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28BA1" w14:textId="6D6C0A8C" w:rsidR="00225F70" w:rsidRPr="00C37A52" w:rsidRDefault="00225F70" w:rsidP="006D335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61A10AA6" w14:textId="4E9F68C1" w:rsidR="008A2476" w:rsidRPr="00C37A52" w:rsidRDefault="006D335D" w:rsidP="006D335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C37A52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upplementary Appendix</w:t>
      </w:r>
    </w:p>
    <w:p w14:paraId="07076CD8" w14:textId="4799EF09" w:rsidR="006D335D" w:rsidRPr="00C37A52" w:rsidRDefault="006D335D" w:rsidP="00E2196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73F5C5" w14:textId="36A88E0A" w:rsidR="00863172" w:rsidRPr="00C37A52" w:rsidRDefault="00863172" w:rsidP="00E2196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5DD8B1" w14:textId="77777777" w:rsidR="00863172" w:rsidRPr="00C37A52" w:rsidRDefault="00863172" w:rsidP="00E2196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E32FB9" w14:textId="61CA1E99" w:rsidR="001F5C4F" w:rsidRPr="00ED2DAB" w:rsidRDefault="001F5C4F" w:rsidP="001F5C4F">
      <w:pPr>
        <w:wordWrap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_Hlk96085115"/>
      <w:r w:rsidRPr="00D53F36">
        <w:rPr>
          <w:rFonts w:ascii="Times New Roman" w:hAnsi="Times New Roman" w:cs="Times New Roman"/>
          <w:b/>
          <w:sz w:val="32"/>
          <w:szCs w:val="24"/>
        </w:rPr>
        <w:t>Prognosis after Discontinuing Renin</w:t>
      </w:r>
      <w:r w:rsidR="00EE5D30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D53F36">
        <w:rPr>
          <w:rFonts w:ascii="Times New Roman" w:hAnsi="Times New Roman" w:cs="Times New Roman"/>
          <w:b/>
          <w:sz w:val="32"/>
          <w:szCs w:val="24"/>
        </w:rPr>
        <w:t>Angiotensin</w:t>
      </w:r>
      <w:r w:rsidR="00EE5D30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D53F36">
        <w:rPr>
          <w:rFonts w:ascii="Times New Roman" w:hAnsi="Times New Roman" w:cs="Times New Roman"/>
          <w:b/>
          <w:sz w:val="32"/>
          <w:szCs w:val="24"/>
        </w:rPr>
        <w:t>Aldosterone</w:t>
      </w:r>
      <w:r w:rsidR="00EE5D30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D53F36">
        <w:rPr>
          <w:rFonts w:ascii="Times New Roman" w:hAnsi="Times New Roman" w:cs="Times New Roman"/>
          <w:b/>
          <w:sz w:val="32"/>
          <w:szCs w:val="24"/>
        </w:rPr>
        <w:t>System</w:t>
      </w:r>
      <w:r w:rsidR="00EE5D30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D53F36">
        <w:rPr>
          <w:rFonts w:ascii="Times New Roman" w:hAnsi="Times New Roman" w:cs="Times New Roman"/>
          <w:b/>
          <w:sz w:val="32"/>
          <w:szCs w:val="24"/>
        </w:rPr>
        <w:t>Inhibitor for Heart Failure with Re</w:t>
      </w:r>
      <w:r>
        <w:rPr>
          <w:rFonts w:ascii="Times New Roman" w:hAnsi="Times New Roman" w:cs="Times New Roman"/>
          <w:b/>
          <w:sz w:val="32"/>
          <w:szCs w:val="24"/>
        </w:rPr>
        <w:t>stor</w:t>
      </w:r>
      <w:r w:rsidRPr="00D53F36">
        <w:rPr>
          <w:rFonts w:ascii="Times New Roman" w:hAnsi="Times New Roman" w:cs="Times New Roman"/>
          <w:b/>
          <w:sz w:val="32"/>
          <w:szCs w:val="24"/>
        </w:rPr>
        <w:t>ed Ejection Fraction after Acute Myocardial Infarction</w:t>
      </w:r>
      <w:bookmarkEnd w:id="0"/>
    </w:p>
    <w:p w14:paraId="13AAB51C" w14:textId="77777777" w:rsidR="001F5C4F" w:rsidRPr="00ED2DAB" w:rsidRDefault="001F5C4F" w:rsidP="001F5C4F">
      <w:pPr>
        <w:wordWrap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02AEA98C" w14:textId="16F2B20A" w:rsidR="006D335D" w:rsidRPr="00C37A52" w:rsidRDefault="001F5C4F" w:rsidP="001F5C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eung Hun Lee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ED2DA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ae-Min Rhee, M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ED2DA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Doosup Shin, M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David Hong, M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i Hong Choi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Hyun Kuk Kim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5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aek Kyu Park, M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Jeong Hoon Yang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Young Bin Song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Joo-Yong Hahn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eung-Hyuck Choi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</w:t>
      </w:r>
      <w:r w:rsidRPr="00ED2DA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g Chull Chae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Myeong-Chan Cho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7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Chong Jin Kim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8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Ju Han Kim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Hyo-Soo Kim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Hyeon-Cheol Gwon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Myung Ho Jeong, MD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Joo Myung Lee, MD, MPH, PhD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D2DA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he KAMIR Investigators</w:t>
      </w:r>
    </w:p>
    <w:p w14:paraId="6463EBDE" w14:textId="77777777" w:rsidR="006D335D" w:rsidRPr="00C37A52" w:rsidRDefault="006D335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C37A52">
        <w:rPr>
          <w:rFonts w:ascii="Times New Roman" w:hAnsi="Times New Roman" w:cs="Times New Roman"/>
          <w:b/>
          <w:color w:val="000000" w:themeColor="text1"/>
          <w:sz w:val="30"/>
          <w:szCs w:val="30"/>
        </w:rPr>
        <w:br w:type="page"/>
      </w:r>
    </w:p>
    <w:p w14:paraId="78C564CF" w14:textId="43B3D0F4" w:rsidR="008A2476" w:rsidRPr="00C37A52" w:rsidRDefault="008A2476" w:rsidP="00E2196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C37A52">
        <w:rPr>
          <w:rFonts w:ascii="Times New Roman" w:hAnsi="Times New Roman" w:cs="Times New Roman"/>
          <w:b/>
          <w:color w:val="000000" w:themeColor="text1"/>
          <w:sz w:val="30"/>
          <w:szCs w:val="30"/>
        </w:rPr>
        <w:lastRenderedPageBreak/>
        <w:t>Table of Contents</w:t>
      </w:r>
    </w:p>
    <w:p w14:paraId="753F45AE" w14:textId="7F1AFBF3" w:rsidR="002C7334" w:rsidRDefault="002C7334" w:rsidP="00C27B07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 Tables</w:t>
      </w:r>
    </w:p>
    <w:p w14:paraId="00D0B586" w14:textId="57C833AF" w:rsidR="002C7334" w:rsidRDefault="002C7334" w:rsidP="00C27B07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 Figures</w:t>
      </w:r>
    </w:p>
    <w:p w14:paraId="65D40EF7" w14:textId="77777777" w:rsidR="00004D46" w:rsidRDefault="00004D4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004D46" w:rsidSect="00CA5434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A6CE82" w14:textId="53395B74" w:rsidR="00FA06D5" w:rsidRDefault="00FF775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1</w:t>
      </w:r>
      <w:r w:rsidR="00A53DC7" w:rsidRPr="00A53D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s</w:t>
      </w:r>
    </w:p>
    <w:p w14:paraId="64DC90A5" w14:textId="77777777" w:rsidR="00D40504" w:rsidRPr="00516989" w:rsidRDefault="00D40504" w:rsidP="00D4050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516989">
        <w:rPr>
          <w:rFonts w:ascii="Times New Roman" w:hAnsi="Times New Roman"/>
          <w:b/>
          <w:sz w:val="24"/>
          <w:szCs w:val="24"/>
        </w:rPr>
        <w:t xml:space="preserve">Table 1. Baseline characteristics </w:t>
      </w:r>
      <w:r>
        <w:rPr>
          <w:rFonts w:ascii="Times New Roman" w:hAnsi="Times New Roman"/>
          <w:b/>
          <w:sz w:val="24"/>
          <w:szCs w:val="24"/>
        </w:rPr>
        <w:t xml:space="preserve">of propensity-score matched population </w:t>
      </w:r>
      <w:r w:rsidRPr="00516989">
        <w:rPr>
          <w:rFonts w:ascii="Times New Roman" w:hAnsi="Times New Roman"/>
          <w:b/>
          <w:sz w:val="24"/>
          <w:szCs w:val="24"/>
        </w:rPr>
        <w:t>according to treatment strategy of RAAS inhibitor</w:t>
      </w:r>
    </w:p>
    <w:tbl>
      <w:tblPr>
        <w:tblW w:w="1196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09"/>
        <w:gridCol w:w="1984"/>
        <w:gridCol w:w="1984"/>
        <w:gridCol w:w="1984"/>
      </w:tblGrid>
      <w:tr w:rsidR="00D40504" w:rsidRPr="006723EF" w14:paraId="5D3FBA18" w14:textId="77777777" w:rsidTr="00532D83">
        <w:trPr>
          <w:trHeight w:val="737"/>
        </w:trPr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6050C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C87E9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E3195">
              <w:rPr>
                <w:rFonts w:ascii="Times New Roman" w:hAnsi="Times New Roman"/>
                <w:b/>
                <w:bCs/>
                <w:szCs w:val="20"/>
              </w:rPr>
              <w:t>Maintain-RAASi</w:t>
            </w:r>
          </w:p>
          <w:p w14:paraId="4996B482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E3195">
              <w:rPr>
                <w:rFonts w:ascii="Times New Roman" w:hAnsi="Times New Roman"/>
                <w:b/>
                <w:bCs/>
                <w:szCs w:val="20"/>
              </w:rPr>
              <w:t>(n=10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97C847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E3195">
              <w:rPr>
                <w:rFonts w:ascii="Times New Roman" w:hAnsi="Times New Roman"/>
                <w:b/>
                <w:bCs/>
                <w:szCs w:val="20"/>
              </w:rPr>
              <w:t>Stop-RAASi</w:t>
            </w:r>
          </w:p>
          <w:p w14:paraId="1AEB1899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E3195">
              <w:rPr>
                <w:rFonts w:ascii="Times New Roman" w:hAnsi="Times New Roman"/>
                <w:b/>
                <w:bCs/>
                <w:szCs w:val="20"/>
              </w:rPr>
              <w:t>(n=10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6007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szCs w:val="20"/>
              </w:rPr>
            </w:pPr>
            <w:r w:rsidRPr="00EE3195">
              <w:rPr>
                <w:rFonts w:ascii="Times New Roman" w:hAnsi="Times New Roman"/>
                <w:b/>
                <w:bCs/>
                <w:szCs w:val="20"/>
              </w:rPr>
              <w:t>P value</w:t>
            </w:r>
          </w:p>
        </w:tc>
      </w:tr>
      <w:tr w:rsidR="00D40504" w:rsidRPr="006723EF" w14:paraId="4C7622F7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047B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D3C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65.2 ± 1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4A55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64.0 ± 1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9A0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47</w:t>
            </w:r>
          </w:p>
        </w:tc>
      </w:tr>
      <w:tr w:rsidR="00D40504" w:rsidRPr="006723EF" w14:paraId="19BBD7D8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3EAF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Male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C16E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72.4% (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4431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73.3% (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0497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88</w:t>
            </w:r>
          </w:p>
        </w:tc>
      </w:tr>
      <w:tr w:rsidR="00D40504" w:rsidRPr="006723EF" w14:paraId="60CBD133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3BC7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Body mass index, kg/m</w:t>
            </w:r>
            <w:r w:rsidRPr="00EE3195">
              <w:rPr>
                <w:rFonts w:ascii="Times New Roman" w:hAnsi="Times New Roman"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37FA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3.3 ± 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673B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3.4 ± 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348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79</w:t>
            </w:r>
          </w:p>
        </w:tc>
      </w:tr>
      <w:tr w:rsidR="00D40504" w:rsidRPr="006723EF" w14:paraId="0CE2DD21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726A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Hypertension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FAA9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7.6% (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2167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6.7% (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377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88</w:t>
            </w:r>
          </w:p>
        </w:tc>
      </w:tr>
      <w:tr w:rsidR="00D40504" w:rsidRPr="006723EF" w14:paraId="10A91028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F43B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Diabetes mellitus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72F3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7.6% (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7CF7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1.9%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DB69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34</w:t>
            </w:r>
          </w:p>
        </w:tc>
      </w:tr>
      <w:tr w:rsidR="00D40504" w:rsidRPr="006723EF" w14:paraId="01579A51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8D2C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Dyslipidemia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A522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1.4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BC28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9.5%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03DA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65</w:t>
            </w:r>
          </w:p>
        </w:tc>
      </w:tr>
      <w:tr w:rsidR="00D40504" w:rsidRPr="006723EF" w14:paraId="6735F0A3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B9EB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Previous MI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3175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7.6%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269E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5.7%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33B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58</w:t>
            </w:r>
          </w:p>
        </w:tc>
      </w:tr>
      <w:tr w:rsidR="00D40504" w:rsidRPr="006723EF" w14:paraId="20DA662A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9DA5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Previous angina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8327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2.4%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628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1.4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D74C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83</w:t>
            </w:r>
          </w:p>
        </w:tc>
      </w:tr>
      <w:tr w:rsidR="00D40504" w:rsidRPr="006723EF" w14:paraId="32B81F59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0DC8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Previous CHF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9828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.9%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22F4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9%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BE1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65</w:t>
            </w:r>
          </w:p>
        </w:tc>
      </w:tr>
      <w:tr w:rsidR="00D40504" w:rsidRPr="006723EF" w14:paraId="57235B21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77BE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 xml:space="preserve">Previous </w:t>
            </w:r>
            <w:r>
              <w:rPr>
                <w:rFonts w:ascii="Times New Roman" w:hAnsi="Times New Roman"/>
                <w:color w:val="000000"/>
                <w:szCs w:val="20"/>
              </w:rPr>
              <w:t>AF</w:t>
            </w:r>
            <w:r w:rsidRPr="00EE3195">
              <w:rPr>
                <w:rFonts w:ascii="Times New Roman" w:hAnsi="Times New Roman"/>
                <w:color w:val="000000"/>
                <w:szCs w:val="20"/>
              </w:rPr>
              <w:t>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88C5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6.7%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B1C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9.5%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F7D4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45</w:t>
            </w:r>
          </w:p>
        </w:tc>
      </w:tr>
      <w:tr w:rsidR="00D40504" w:rsidRPr="006723EF" w14:paraId="7F29E274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D609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Previous CVA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D0F6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.8%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6854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.8%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2BC5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00</w:t>
            </w:r>
          </w:p>
        </w:tc>
      </w:tr>
      <w:tr w:rsidR="00D40504" w:rsidRPr="006723EF" w14:paraId="470DAF63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7DB2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Current smoking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CB63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34.3% (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77DE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0.0% (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76DC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39</w:t>
            </w:r>
          </w:p>
        </w:tc>
      </w:tr>
      <w:tr w:rsidR="00D40504" w:rsidRPr="006723EF" w14:paraId="41A59200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3E28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Chronic kidney disease</w:t>
            </w:r>
            <w:r w:rsidRPr="00EE3195">
              <w:rPr>
                <w:rFonts w:ascii="Times New Roman" w:hAnsi="Times New Roman"/>
                <w:color w:val="000000"/>
                <w:szCs w:val="20"/>
              </w:rPr>
              <w:t>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7288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9.0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7165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7.1%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0D0E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72</w:t>
            </w:r>
          </w:p>
        </w:tc>
      </w:tr>
      <w:tr w:rsidR="00D40504" w:rsidRPr="006723EF" w14:paraId="7BDDBDC8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E185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Familial history of CAD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E64CA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.8%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5912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.9%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F084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47</w:t>
            </w:r>
          </w:p>
        </w:tc>
      </w:tr>
      <w:tr w:rsidR="00D40504" w:rsidRPr="006723EF" w14:paraId="1366CA20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ACF4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Killip class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B387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264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0CCC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10</w:t>
            </w:r>
          </w:p>
        </w:tc>
      </w:tr>
      <w:tr w:rsidR="00D40504" w:rsidRPr="006723EF" w14:paraId="1C191942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E332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ind w:firstLineChars="100" w:firstLine="200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F07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81.0% (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113B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84.8% (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B6C9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40504" w:rsidRPr="006723EF" w14:paraId="3FB00BAF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C375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ind w:firstLineChars="100" w:firstLine="200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281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3.3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9464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5.7%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681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40504" w:rsidRPr="006723EF" w14:paraId="70AE7F23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08AC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ind w:firstLineChars="100" w:firstLine="200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8EF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9%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7E5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6.7%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AD62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40504" w:rsidRPr="006723EF" w14:paraId="1B76E6E1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4930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ind w:firstLineChars="100" w:firstLine="200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B0CC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3.8% (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4D6A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.9%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A40A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40504" w:rsidRPr="006723EF" w14:paraId="5EF1AA41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1803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lastRenderedPageBreak/>
              <w:t>Presented as STEMI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EF8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63.8% (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D52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62.9% (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D502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89</w:t>
            </w:r>
          </w:p>
        </w:tc>
      </w:tr>
      <w:tr w:rsidR="00D40504" w:rsidRPr="006723EF" w14:paraId="0905F3EE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7B77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Cardiogenic shock</w:t>
            </w:r>
            <w:r w:rsidRPr="00EE3195">
              <w:rPr>
                <w:rFonts w:ascii="Times New Roman" w:hAnsi="Times New Roman"/>
                <w:color w:val="000000"/>
                <w:szCs w:val="20"/>
              </w:rPr>
              <w:t>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8E1A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2.9%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375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.8%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D6E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47</w:t>
            </w:r>
          </w:p>
        </w:tc>
      </w:tr>
      <w:tr w:rsidR="00D40504" w:rsidRPr="006723EF" w14:paraId="1C5E41E6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9CEB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3-vessel disease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CAB2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8.1%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FB03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7.1%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6EB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86</w:t>
            </w:r>
          </w:p>
        </w:tc>
      </w:tr>
      <w:tr w:rsidR="00D40504" w:rsidRPr="006723EF" w14:paraId="3437674E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C3FB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Left main coronary artery disease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739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.8%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2D0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.8%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78C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00</w:t>
            </w:r>
          </w:p>
        </w:tc>
      </w:tr>
      <w:tr w:rsidR="00D40504" w:rsidRPr="006723EF" w14:paraId="7F099EE8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E776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Use of ECMO, %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88A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0%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9438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0%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D85F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1.00</w:t>
            </w:r>
          </w:p>
        </w:tc>
      </w:tr>
      <w:tr w:rsidR="00D40504" w:rsidRPr="006723EF" w14:paraId="1C7EE8DB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27CA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color w:val="000000"/>
                <w:szCs w:val="20"/>
              </w:rPr>
              <w:t>LVEF at baseline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2D73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4.2 ± 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700B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43.7 ± 5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129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50</w:t>
            </w:r>
          </w:p>
        </w:tc>
      </w:tr>
      <w:tr w:rsidR="00D40504" w:rsidRPr="006723EF" w14:paraId="54CED7E8" w14:textId="77777777" w:rsidTr="00532D83">
        <w:trPr>
          <w:trHeight w:val="340"/>
        </w:trPr>
        <w:tc>
          <w:tcPr>
            <w:tcW w:w="6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7C88A" w14:textId="77777777" w:rsidR="00D40504" w:rsidRPr="00EE3195" w:rsidRDefault="00D40504" w:rsidP="00532D83">
            <w:pPr>
              <w:wordWrap/>
              <w:snapToGrid w:val="0"/>
              <w:spacing w:after="0" w:line="240" w:lineRule="auto"/>
              <w:contextualSpacing/>
              <w:rPr>
                <w:rFonts w:ascii="Times New Roman" w:hAnsi="Times New Roman"/>
                <w:szCs w:val="20"/>
              </w:rPr>
            </w:pPr>
            <w:r w:rsidRPr="00EE3195">
              <w:rPr>
                <w:rFonts w:ascii="Times New Roman" w:hAnsi="Times New Roman"/>
                <w:szCs w:val="20"/>
              </w:rPr>
              <w:t>LVEF at 1-year, 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52BB3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57.5 ± 6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A5C80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57.2 ± 5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B789D" w14:textId="77777777" w:rsidR="00D40504" w:rsidRPr="00EA6BB7" w:rsidRDefault="00D40504" w:rsidP="00532D83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0"/>
              </w:rPr>
            </w:pPr>
            <w:r w:rsidRPr="00EA6BB7">
              <w:rPr>
                <w:rFonts w:ascii="Times New Roman" w:hAnsi="Times New Roman"/>
                <w:szCs w:val="20"/>
              </w:rPr>
              <w:t>0.69</w:t>
            </w:r>
          </w:p>
        </w:tc>
      </w:tr>
    </w:tbl>
    <w:p w14:paraId="1E3DB3F4" w14:textId="77777777" w:rsidR="00D40504" w:rsidRPr="006723EF" w:rsidRDefault="00D40504" w:rsidP="00D40504">
      <w:pPr>
        <w:wordWrap/>
        <w:snapToGrid w:val="0"/>
        <w:spacing w:after="0" w:line="480" w:lineRule="auto"/>
        <w:contextualSpacing/>
        <w:rPr>
          <w:rFonts w:ascii="Times New Roman" w:hAnsi="Times New Roman"/>
          <w:sz w:val="16"/>
          <w:szCs w:val="16"/>
        </w:rPr>
      </w:pPr>
      <w:r w:rsidRPr="006723EF">
        <w:rPr>
          <w:rFonts w:ascii="Times New Roman" w:hAnsi="Times New Roman"/>
          <w:sz w:val="16"/>
          <w:szCs w:val="16"/>
        </w:rPr>
        <w:t xml:space="preserve">Abbreviations: </w:t>
      </w:r>
      <w:r>
        <w:rPr>
          <w:rFonts w:ascii="Times New Roman" w:hAnsi="Times New Roman"/>
          <w:sz w:val="16"/>
          <w:szCs w:val="16"/>
        </w:rPr>
        <w:t xml:space="preserve">AF, atrial fibrillation; </w:t>
      </w:r>
      <w:r>
        <w:rPr>
          <w:rFonts w:ascii="Times New Roman" w:hAnsi="Times New Roman" w:hint="eastAsia"/>
          <w:sz w:val="16"/>
          <w:szCs w:val="16"/>
        </w:rPr>
        <w:t xml:space="preserve">ASD, absolute standardized difference; </w:t>
      </w:r>
      <w:r w:rsidRPr="006723EF">
        <w:rPr>
          <w:rFonts w:ascii="Times New Roman" w:hAnsi="Times New Roman"/>
          <w:sz w:val="16"/>
          <w:szCs w:val="16"/>
        </w:rPr>
        <w:t xml:space="preserve">CAD, coronary artery disease; CHF, congestive heart failure; CVA, cerebrovascular accident; ECMO, extracorporeal membrane oxygenator; </w:t>
      </w:r>
      <w:r>
        <w:rPr>
          <w:rFonts w:ascii="Times New Roman" w:hAnsi="Times New Roman"/>
          <w:sz w:val="16"/>
          <w:szCs w:val="16"/>
        </w:rPr>
        <w:t xml:space="preserve">LVEF, left ventricular ejection fraction; </w:t>
      </w:r>
      <w:r w:rsidRPr="006723EF">
        <w:rPr>
          <w:rFonts w:ascii="Times New Roman" w:hAnsi="Times New Roman"/>
          <w:sz w:val="16"/>
          <w:szCs w:val="16"/>
        </w:rPr>
        <w:t>MI, myocardial infarction; RAASi, renin-angiotensin-aldosterone system inhibitor; STEMI, ST-segment elevation myocardial infarction.</w:t>
      </w:r>
    </w:p>
    <w:p w14:paraId="402D54DB" w14:textId="77777777" w:rsidR="00D40504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737C66">
        <w:rPr>
          <w:rFonts w:ascii="Times New Roman" w:hAnsi="Times New Roman"/>
          <w:b/>
          <w:sz w:val="24"/>
          <w:szCs w:val="24"/>
        </w:rPr>
        <w:br w:type="page"/>
      </w:r>
    </w:p>
    <w:p w14:paraId="261D3EC3" w14:textId="77777777" w:rsidR="00D40504" w:rsidRDefault="00D40504" w:rsidP="00D4050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 w:rsidRPr="00516989">
        <w:rPr>
          <w:rFonts w:ascii="Times New Roman" w:hAnsi="Times New Roman"/>
          <w:b/>
          <w:sz w:val="24"/>
          <w:szCs w:val="24"/>
        </w:rPr>
        <w:t xml:space="preserve">Table 2. Comparison of </w:t>
      </w:r>
      <w:r>
        <w:rPr>
          <w:rFonts w:ascii="Times New Roman" w:hAnsi="Times New Roman"/>
          <w:b/>
          <w:sz w:val="24"/>
          <w:szCs w:val="24"/>
        </w:rPr>
        <w:t>c</w:t>
      </w:r>
      <w:r w:rsidRPr="00516989">
        <w:rPr>
          <w:rFonts w:ascii="Times New Roman" w:hAnsi="Times New Roman"/>
          <w:b/>
          <w:sz w:val="24"/>
          <w:szCs w:val="24"/>
        </w:rPr>
        <w:t xml:space="preserve">linical </w:t>
      </w:r>
      <w:r>
        <w:rPr>
          <w:rFonts w:ascii="Times New Roman" w:hAnsi="Times New Roman"/>
          <w:b/>
          <w:sz w:val="24"/>
          <w:szCs w:val="24"/>
        </w:rPr>
        <w:t>o</w:t>
      </w:r>
      <w:r w:rsidRPr="00516989">
        <w:rPr>
          <w:rFonts w:ascii="Times New Roman" w:hAnsi="Times New Roman"/>
          <w:b/>
          <w:sz w:val="24"/>
          <w:szCs w:val="24"/>
        </w:rPr>
        <w:t xml:space="preserve">utcomes after 1-year echocardiography follow-up </w:t>
      </w:r>
      <w:r>
        <w:rPr>
          <w:rFonts w:ascii="Times New Roman" w:hAnsi="Times New Roman"/>
          <w:b/>
          <w:sz w:val="24"/>
          <w:szCs w:val="24"/>
        </w:rPr>
        <w:t>in propensity-score matched popul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6"/>
        <w:gridCol w:w="1356"/>
        <w:gridCol w:w="1350"/>
        <w:gridCol w:w="1910"/>
        <w:gridCol w:w="1089"/>
        <w:gridCol w:w="1089"/>
      </w:tblGrid>
      <w:tr w:rsidR="00D40504" w:rsidRPr="00B910D9" w14:paraId="7AC681B0" w14:textId="77777777" w:rsidTr="00297D81">
        <w:trPr>
          <w:trHeight w:val="624"/>
        </w:trPr>
        <w:tc>
          <w:tcPr>
            <w:tcW w:w="2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7337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0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9DD8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Cumulative Incidence of Events (%)</w:t>
            </w:r>
            <w:r w:rsidRPr="00963E6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5122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Risk of Events in Group 2</w:t>
            </w:r>
            <w:r w:rsidRPr="00963E67">
              <w:rPr>
                <w:rFonts w:ascii="Times New Roman" w:hAnsi="Times New Roman"/>
                <w:b/>
                <w:bCs/>
                <w:sz w:val="22"/>
              </w:rPr>
              <w:br/>
              <w:t>(Group 1 as reference)</w:t>
            </w:r>
          </w:p>
        </w:tc>
      </w:tr>
      <w:tr w:rsidR="00D40504" w:rsidRPr="00B910D9" w14:paraId="1BE184F5" w14:textId="77777777" w:rsidTr="00297D81">
        <w:trPr>
          <w:trHeight w:val="624"/>
        </w:trPr>
        <w:tc>
          <w:tcPr>
            <w:tcW w:w="2379" w:type="pct"/>
            <w:tcBorders>
              <w:bottom w:val="single" w:sz="4" w:space="0" w:color="auto"/>
            </w:tcBorders>
            <w:vAlign w:val="center"/>
          </w:tcPr>
          <w:p w14:paraId="2C6A3220" w14:textId="77777777" w:rsidR="00D40504" w:rsidRPr="00503914" w:rsidRDefault="00D40504" w:rsidP="00532D83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D2C4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1</w:t>
            </w:r>
          </w:p>
          <w:p w14:paraId="23CF5437" w14:textId="77777777" w:rsidR="00D40504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Maintain-RAASi)</w:t>
            </w:r>
          </w:p>
          <w:p w14:paraId="63DE7F7F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n=105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E155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2</w:t>
            </w:r>
          </w:p>
          <w:p w14:paraId="2215D033" w14:textId="77777777" w:rsidR="00D40504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Stop-RAASi)</w:t>
            </w:r>
          </w:p>
          <w:p w14:paraId="39E0F85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n=105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3E3D9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PS-matched</w:t>
            </w:r>
            <w:r w:rsidRPr="00963E67">
              <w:rPr>
                <w:rFonts w:ascii="Times New Roman" w:hAnsi="Times New Roman"/>
                <w:b/>
                <w:bCs/>
                <w:sz w:val="22"/>
              </w:rPr>
              <w:br/>
              <w:t>HR (95% CI)</w:t>
            </w:r>
            <w:r w:rsidRPr="00963E6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9ED3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</w:rPr>
              <w:t>Cox-PH</w:t>
            </w:r>
            <w:r>
              <w:rPr>
                <w:rFonts w:ascii="Times New Roman" w:hAnsi="Times New Roman"/>
                <w:b/>
                <w:bCs/>
                <w:iCs/>
                <w:sz w:val="22"/>
              </w:rPr>
              <w:br/>
            </w: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P</w:t>
            </w:r>
            <w:r w:rsidRPr="00963E67">
              <w:rPr>
                <w:rFonts w:ascii="Times New Roman" w:hAnsi="Times New Roman"/>
                <w:b/>
                <w:bCs/>
                <w:i/>
                <w:sz w:val="22"/>
              </w:rPr>
              <w:t xml:space="preserve"> </w:t>
            </w: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valu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1D7D3" w14:textId="77777777" w:rsidR="00D40504" w:rsidRDefault="00D40504" w:rsidP="00532D83">
            <w:pPr>
              <w:jc w:val="center"/>
              <w:rPr>
                <w:rFonts w:ascii="Times New Roman" w:hAnsi="Times New Roman"/>
                <w:b/>
                <w:bCs/>
                <w:iCs/>
                <w:sz w:val="22"/>
              </w:rPr>
            </w:pPr>
            <w:r>
              <w:rPr>
                <w:rFonts w:ascii="Times New Roman" w:hAnsi="Times New Roman"/>
                <w:b/>
                <w:bCs/>
                <w:iCs/>
                <w:sz w:val="22"/>
              </w:rPr>
              <w:t xml:space="preserve">Log-rank </w:t>
            </w: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P</w:t>
            </w:r>
            <w:r w:rsidRPr="00963E67">
              <w:rPr>
                <w:rFonts w:ascii="Times New Roman" w:hAnsi="Times New Roman"/>
                <w:b/>
                <w:bCs/>
                <w:i/>
                <w:sz w:val="22"/>
              </w:rPr>
              <w:t xml:space="preserve"> </w:t>
            </w: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value</w:t>
            </w:r>
          </w:p>
        </w:tc>
      </w:tr>
      <w:tr w:rsidR="00D40504" w:rsidRPr="00B910D9" w14:paraId="4B141DA9" w14:textId="77777777" w:rsidTr="00297D81">
        <w:trPr>
          <w:trHeight w:val="624"/>
        </w:trPr>
        <w:tc>
          <w:tcPr>
            <w:tcW w:w="2379" w:type="pct"/>
            <w:tcBorders>
              <w:top w:val="single" w:sz="4" w:space="0" w:color="auto"/>
            </w:tcBorders>
            <w:vAlign w:val="center"/>
          </w:tcPr>
          <w:p w14:paraId="35B67389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ll-cause death, spontaneous MI or Rehospitalization due to HF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337B2204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4% (3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15D4C5BA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4% (10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1EB234F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38 (0.93-12.29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35A754C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6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6F6D3195" w14:textId="77777777" w:rsidR="00D40504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49</w:t>
            </w:r>
          </w:p>
        </w:tc>
      </w:tr>
      <w:tr w:rsidR="00D40504" w:rsidRPr="00B910D9" w14:paraId="18898B75" w14:textId="77777777" w:rsidTr="00297D81">
        <w:trPr>
          <w:trHeight w:val="624"/>
        </w:trPr>
        <w:tc>
          <w:tcPr>
            <w:tcW w:w="2379" w:type="pct"/>
            <w:vAlign w:val="center"/>
          </w:tcPr>
          <w:p w14:paraId="5DC2B209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ll-cause death or spontaneous MI</w:t>
            </w:r>
          </w:p>
        </w:tc>
        <w:tc>
          <w:tcPr>
            <w:tcW w:w="523" w:type="pct"/>
            <w:vAlign w:val="center"/>
          </w:tcPr>
          <w:p w14:paraId="1134F4B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4% (3)</w:t>
            </w:r>
          </w:p>
        </w:tc>
        <w:tc>
          <w:tcPr>
            <w:tcW w:w="521" w:type="pct"/>
            <w:vAlign w:val="center"/>
          </w:tcPr>
          <w:p w14:paraId="379CC41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.2% (9)</w:t>
            </w:r>
          </w:p>
        </w:tc>
        <w:tc>
          <w:tcPr>
            <w:tcW w:w="737" w:type="pct"/>
            <w:vAlign w:val="center"/>
          </w:tcPr>
          <w:p w14:paraId="141C1F6C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4 (0.82-11.25)</w:t>
            </w:r>
          </w:p>
        </w:tc>
        <w:tc>
          <w:tcPr>
            <w:tcW w:w="420" w:type="pct"/>
            <w:vAlign w:val="center"/>
          </w:tcPr>
          <w:p w14:paraId="15EE1D05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95</w:t>
            </w:r>
          </w:p>
        </w:tc>
        <w:tc>
          <w:tcPr>
            <w:tcW w:w="420" w:type="pct"/>
            <w:vAlign w:val="center"/>
          </w:tcPr>
          <w:p w14:paraId="6ADC17CA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7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</w:tr>
      <w:tr w:rsidR="00D40504" w:rsidRPr="00B910D9" w14:paraId="75E537C0" w14:textId="77777777" w:rsidTr="00297D81">
        <w:trPr>
          <w:trHeight w:val="624"/>
        </w:trPr>
        <w:tc>
          <w:tcPr>
            <w:tcW w:w="2379" w:type="pct"/>
            <w:vAlign w:val="center"/>
          </w:tcPr>
          <w:p w14:paraId="6FB7D0B5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ll-cause death</w:t>
            </w:r>
          </w:p>
        </w:tc>
        <w:tc>
          <w:tcPr>
            <w:tcW w:w="523" w:type="pct"/>
            <w:vAlign w:val="center"/>
          </w:tcPr>
          <w:p w14:paraId="79CE9B59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% (1)</w:t>
            </w:r>
          </w:p>
        </w:tc>
        <w:tc>
          <w:tcPr>
            <w:tcW w:w="521" w:type="pct"/>
            <w:vAlign w:val="center"/>
          </w:tcPr>
          <w:p w14:paraId="062A9F3F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.1% (7)</w:t>
            </w:r>
          </w:p>
        </w:tc>
        <w:tc>
          <w:tcPr>
            <w:tcW w:w="737" w:type="pct"/>
            <w:vAlign w:val="center"/>
          </w:tcPr>
          <w:p w14:paraId="2C2BD562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.08 (0.87-57.51)</w:t>
            </w:r>
          </w:p>
        </w:tc>
        <w:tc>
          <w:tcPr>
            <w:tcW w:w="420" w:type="pct"/>
            <w:vAlign w:val="center"/>
          </w:tcPr>
          <w:p w14:paraId="28A5CB7F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67</w:t>
            </w:r>
          </w:p>
        </w:tc>
        <w:tc>
          <w:tcPr>
            <w:tcW w:w="420" w:type="pct"/>
            <w:vAlign w:val="center"/>
          </w:tcPr>
          <w:p w14:paraId="7B7C9822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33</w:t>
            </w:r>
          </w:p>
        </w:tc>
      </w:tr>
      <w:tr w:rsidR="00D40504" w:rsidRPr="00B910D9" w14:paraId="13AA6FFD" w14:textId="77777777" w:rsidTr="00297D81">
        <w:trPr>
          <w:trHeight w:val="624"/>
        </w:trPr>
        <w:tc>
          <w:tcPr>
            <w:tcW w:w="2379" w:type="pct"/>
            <w:vAlign w:val="center"/>
          </w:tcPr>
          <w:p w14:paraId="7598B410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Spontaneous MI</w:t>
            </w:r>
          </w:p>
        </w:tc>
        <w:tc>
          <w:tcPr>
            <w:tcW w:w="523" w:type="pct"/>
            <w:vAlign w:val="center"/>
          </w:tcPr>
          <w:p w14:paraId="7E40B8A1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1% (2)</w:t>
            </w:r>
          </w:p>
        </w:tc>
        <w:tc>
          <w:tcPr>
            <w:tcW w:w="521" w:type="pct"/>
            <w:vAlign w:val="center"/>
          </w:tcPr>
          <w:p w14:paraId="13F7EB35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1% (2)</w:t>
            </w:r>
          </w:p>
        </w:tc>
        <w:tc>
          <w:tcPr>
            <w:tcW w:w="737" w:type="pct"/>
            <w:vAlign w:val="center"/>
          </w:tcPr>
          <w:p w14:paraId="29070754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02 (0.14-7.23)</w:t>
            </w:r>
          </w:p>
        </w:tc>
        <w:tc>
          <w:tcPr>
            <w:tcW w:w="420" w:type="pct"/>
            <w:vAlign w:val="center"/>
          </w:tcPr>
          <w:p w14:paraId="0DB0E86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85</w:t>
            </w:r>
          </w:p>
        </w:tc>
        <w:tc>
          <w:tcPr>
            <w:tcW w:w="420" w:type="pct"/>
            <w:vAlign w:val="center"/>
          </w:tcPr>
          <w:p w14:paraId="56D06473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85</w:t>
            </w:r>
          </w:p>
        </w:tc>
      </w:tr>
      <w:tr w:rsidR="00D40504" w:rsidRPr="00B910D9" w14:paraId="16B703D5" w14:textId="77777777" w:rsidTr="00297D81">
        <w:trPr>
          <w:trHeight w:val="624"/>
        </w:trPr>
        <w:tc>
          <w:tcPr>
            <w:tcW w:w="2379" w:type="pct"/>
            <w:tcBorders>
              <w:bottom w:val="single" w:sz="4" w:space="0" w:color="auto"/>
            </w:tcBorders>
            <w:vAlign w:val="center"/>
          </w:tcPr>
          <w:p w14:paraId="0C96F915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Rehospitalization for HF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16DE48A3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% (1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68955CE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7% (5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451A9D0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04 (0.59-43.14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2907FB54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40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324185C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01</w:t>
            </w:r>
          </w:p>
        </w:tc>
      </w:tr>
    </w:tbl>
    <w:p w14:paraId="061ACD9C" w14:textId="77777777" w:rsidR="00D40504" w:rsidRPr="004E22BC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sz w:val="16"/>
          <w:szCs w:val="16"/>
        </w:rPr>
      </w:pPr>
      <w:r w:rsidRPr="004E22BC">
        <w:rPr>
          <w:rFonts w:ascii="Times New Roman" w:hAnsi="Times New Roman"/>
          <w:b/>
          <w:bCs/>
          <w:sz w:val="16"/>
          <w:szCs w:val="16"/>
          <w:vertAlign w:val="superscript"/>
        </w:rPr>
        <w:t>*</w:t>
      </w:r>
      <w:r w:rsidRPr="004E22BC">
        <w:rPr>
          <w:rFonts w:ascii="Times New Roman" w:hAnsi="Times New Roman"/>
          <w:sz w:val="16"/>
          <w:szCs w:val="16"/>
        </w:rPr>
        <w:t>The cumulative incidence of clinical outcomes is presented as Kaplan-Meier estimates</w:t>
      </w:r>
      <w:r>
        <w:rPr>
          <w:rFonts w:ascii="Times New Roman" w:hAnsi="Times New Roman"/>
          <w:sz w:val="16"/>
          <w:szCs w:val="16"/>
        </w:rPr>
        <w:t xml:space="preserve"> at 3-year from index procedure</w:t>
      </w:r>
      <w:r w:rsidRPr="004E22BC">
        <w:rPr>
          <w:rFonts w:ascii="Times New Roman" w:hAnsi="Times New Roman"/>
          <w:sz w:val="16"/>
          <w:szCs w:val="16"/>
        </w:rPr>
        <w:t>.</w:t>
      </w:r>
    </w:p>
    <w:p w14:paraId="4D4E9B3C" w14:textId="77777777" w:rsidR="00D40504" w:rsidRPr="00516989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color w:val="000000" w:themeColor="text1"/>
          <w:sz w:val="16"/>
          <w:szCs w:val="16"/>
        </w:rPr>
      </w:pPr>
      <w:r w:rsidRPr="004E22BC">
        <w:rPr>
          <w:rFonts w:ascii="Times New Roman" w:hAnsi="Times New Roman"/>
          <w:b/>
          <w:bCs/>
          <w:szCs w:val="20"/>
          <w:vertAlign w:val="superscript"/>
        </w:rPr>
        <w:t>†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hint="eastAsia"/>
          <w:color w:val="000000" w:themeColor="text1"/>
          <w:sz w:val="16"/>
          <w:szCs w:val="16"/>
        </w:rPr>
        <w:t>T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he logistic 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>regression model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to calculate propensity score 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 xml:space="preserve">included 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age, 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>sex,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body mass index, hypertension, diabetes mellitus, dyslipidemia, previous MI, previous angina, previous AF, previous CVA, current smoking, familial history of CAD, Killip class, presented as STEMI, cardiogenic shock, 3-vessel disease, left main coronary artery disease, use of ECMO, LVEF at baseline, and LVEF at 1-year 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>as covariates.</w:t>
      </w:r>
    </w:p>
    <w:p w14:paraId="0FC63128" w14:textId="7E13580B" w:rsidR="00D40504" w:rsidRDefault="00D40504" w:rsidP="00B82F8D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516989">
        <w:rPr>
          <w:rFonts w:ascii="Times New Roman" w:hAnsi="Times New Roman"/>
          <w:sz w:val="16"/>
          <w:szCs w:val="16"/>
        </w:rPr>
        <w:t xml:space="preserve">Abbreviations: </w:t>
      </w:r>
      <w:r>
        <w:rPr>
          <w:rFonts w:ascii="Times New Roman" w:hAnsi="Times New Roman"/>
          <w:sz w:val="16"/>
          <w:szCs w:val="16"/>
        </w:rPr>
        <w:t xml:space="preserve">AF, atrial fibrillation; </w:t>
      </w:r>
      <w:r>
        <w:rPr>
          <w:rFonts w:ascii="Times New Roman" w:hAnsi="Times New Roman" w:hint="eastAsia"/>
          <w:sz w:val="16"/>
          <w:szCs w:val="16"/>
        </w:rPr>
        <w:t xml:space="preserve">ASD, absolute standardized difference; </w:t>
      </w:r>
      <w:r w:rsidRPr="006723EF">
        <w:rPr>
          <w:rFonts w:ascii="Times New Roman" w:hAnsi="Times New Roman"/>
          <w:sz w:val="16"/>
          <w:szCs w:val="16"/>
        </w:rPr>
        <w:t xml:space="preserve">CAD, coronary artery disease; CHF, congestive heart failure; </w:t>
      </w:r>
      <w:r w:rsidRPr="00516989">
        <w:rPr>
          <w:rFonts w:ascii="Times New Roman" w:hAnsi="Times New Roman"/>
          <w:sz w:val="16"/>
          <w:szCs w:val="16"/>
        </w:rPr>
        <w:t xml:space="preserve">CI, confidence interval; </w:t>
      </w:r>
      <w:r>
        <w:rPr>
          <w:rFonts w:ascii="Times New Roman" w:hAnsi="Times New Roman"/>
          <w:sz w:val="16"/>
          <w:szCs w:val="16"/>
        </w:rPr>
        <w:t xml:space="preserve">Cox-PH, Cox proportional hazards; </w:t>
      </w:r>
      <w:r w:rsidRPr="006723EF">
        <w:rPr>
          <w:rFonts w:ascii="Times New Roman" w:hAnsi="Times New Roman"/>
          <w:sz w:val="16"/>
          <w:szCs w:val="16"/>
        </w:rPr>
        <w:t xml:space="preserve">CVA, cerebrovascular accident; ECMO, extracorporeal membrane oxygenator; </w:t>
      </w:r>
      <w:r w:rsidRPr="00516989">
        <w:rPr>
          <w:rFonts w:ascii="Times New Roman" w:hAnsi="Times New Roman"/>
          <w:sz w:val="16"/>
          <w:szCs w:val="16"/>
        </w:rPr>
        <w:t xml:space="preserve">HR, hazard ratio; </w:t>
      </w:r>
      <w:r>
        <w:rPr>
          <w:rFonts w:ascii="Times New Roman" w:hAnsi="Times New Roman"/>
          <w:sz w:val="16"/>
          <w:szCs w:val="16"/>
        </w:rPr>
        <w:t xml:space="preserve">LVEF, left ventricular ejection fraction; </w:t>
      </w:r>
      <w:r w:rsidRPr="006723EF">
        <w:rPr>
          <w:rFonts w:ascii="Times New Roman" w:hAnsi="Times New Roman"/>
          <w:sz w:val="16"/>
          <w:szCs w:val="16"/>
        </w:rPr>
        <w:t>MI, myocardial infarction; RAASi, renin-angiotensin-aldosterone system inhibitor; STEMI, ST-segment elevation myocardial infarction</w:t>
      </w:r>
      <w:r>
        <w:rPr>
          <w:rFonts w:ascii="Times New Roman" w:hAnsi="Times New Roman"/>
          <w:sz w:val="16"/>
          <w:szCs w:val="16"/>
        </w:rPr>
        <w:t>.</w:t>
      </w:r>
      <w:r>
        <w:rPr>
          <w:rFonts w:ascii="Times New Roman" w:hAnsi="Times New Roman"/>
          <w:b/>
          <w:sz w:val="24"/>
          <w:szCs w:val="24"/>
        </w:rPr>
        <w:br w:type="page"/>
      </w:r>
    </w:p>
    <w:p w14:paraId="41589376" w14:textId="77777777" w:rsidR="00D40504" w:rsidRDefault="00D40504" w:rsidP="00D4050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sz w:val="24"/>
          <w:szCs w:val="24"/>
        </w:rPr>
        <w:t xml:space="preserve">upplementary </w:t>
      </w:r>
      <w:r w:rsidRPr="0051698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51698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Sensitivity analysis for the c</w:t>
      </w:r>
      <w:r w:rsidRPr="00516989">
        <w:rPr>
          <w:rFonts w:ascii="Times New Roman" w:hAnsi="Times New Roman"/>
          <w:b/>
          <w:sz w:val="24"/>
          <w:szCs w:val="24"/>
        </w:rPr>
        <w:t xml:space="preserve">omparison of </w:t>
      </w:r>
      <w:r>
        <w:rPr>
          <w:rFonts w:ascii="Times New Roman" w:hAnsi="Times New Roman"/>
          <w:b/>
          <w:sz w:val="24"/>
          <w:szCs w:val="24"/>
        </w:rPr>
        <w:t>c</w:t>
      </w:r>
      <w:r w:rsidRPr="00516989">
        <w:rPr>
          <w:rFonts w:ascii="Times New Roman" w:hAnsi="Times New Roman"/>
          <w:b/>
          <w:sz w:val="24"/>
          <w:szCs w:val="24"/>
        </w:rPr>
        <w:t xml:space="preserve">linical </w:t>
      </w:r>
      <w:r>
        <w:rPr>
          <w:rFonts w:ascii="Times New Roman" w:hAnsi="Times New Roman"/>
          <w:b/>
          <w:sz w:val="24"/>
          <w:szCs w:val="24"/>
        </w:rPr>
        <w:t>o</w:t>
      </w:r>
      <w:r w:rsidRPr="00516989">
        <w:rPr>
          <w:rFonts w:ascii="Times New Roman" w:hAnsi="Times New Roman"/>
          <w:b/>
          <w:sz w:val="24"/>
          <w:szCs w:val="24"/>
        </w:rPr>
        <w:t>utcomes after 1-year echocardiography follow-up according to treatment strategy of RAAS inhibitor</w:t>
      </w:r>
      <w:r>
        <w:rPr>
          <w:rFonts w:ascii="Times New Roman" w:hAnsi="Times New Roman"/>
          <w:b/>
          <w:sz w:val="24"/>
          <w:szCs w:val="24"/>
        </w:rPr>
        <w:t xml:space="preserve"> with different multivariable model</w:t>
      </w:r>
    </w:p>
    <w:tbl>
      <w:tblPr>
        <w:tblStyle w:val="a3"/>
        <w:tblW w:w="49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1254"/>
        <w:gridCol w:w="1113"/>
        <w:gridCol w:w="1213"/>
        <w:gridCol w:w="1730"/>
        <w:gridCol w:w="824"/>
        <w:gridCol w:w="1838"/>
        <w:gridCol w:w="747"/>
      </w:tblGrid>
      <w:tr w:rsidR="00D40504" w:rsidRPr="00B910D9" w14:paraId="40852F19" w14:textId="77777777" w:rsidTr="00826DE1">
        <w:trPr>
          <w:trHeight w:val="624"/>
        </w:trPr>
        <w:tc>
          <w:tcPr>
            <w:tcW w:w="1593" w:type="pct"/>
            <w:vMerge w:val="restart"/>
            <w:tcBorders>
              <w:top w:val="single" w:sz="4" w:space="0" w:color="auto"/>
            </w:tcBorders>
            <w:vAlign w:val="center"/>
          </w:tcPr>
          <w:p w14:paraId="7E1DFE17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Events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AB9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Cumulative Incidence of Events (%)</w:t>
            </w:r>
            <w:r w:rsidRPr="00963E6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8CE2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Risk of Events in Group 2</w:t>
            </w:r>
            <w:r w:rsidRPr="00963E67">
              <w:rPr>
                <w:rFonts w:ascii="Times New Roman" w:hAnsi="Times New Roman"/>
                <w:b/>
                <w:bCs/>
                <w:sz w:val="22"/>
              </w:rPr>
              <w:br/>
              <w:t>(Group 1 as reference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938CF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Risk of Events in Group 2</w:t>
            </w:r>
            <w:r w:rsidRPr="00963E67">
              <w:rPr>
                <w:rFonts w:ascii="Times New Roman" w:hAnsi="Times New Roman"/>
                <w:b/>
                <w:bCs/>
                <w:sz w:val="22"/>
              </w:rPr>
              <w:br/>
              <w:t>(Group 3 as reference)</w:t>
            </w:r>
          </w:p>
        </w:tc>
      </w:tr>
      <w:tr w:rsidR="00D40504" w:rsidRPr="00B910D9" w14:paraId="6B541189" w14:textId="77777777" w:rsidTr="00826DE1">
        <w:trPr>
          <w:trHeight w:val="624"/>
        </w:trPr>
        <w:tc>
          <w:tcPr>
            <w:tcW w:w="1593" w:type="pct"/>
            <w:vMerge/>
            <w:tcBorders>
              <w:bottom w:val="single" w:sz="4" w:space="0" w:color="auto"/>
            </w:tcBorders>
            <w:vAlign w:val="center"/>
          </w:tcPr>
          <w:p w14:paraId="506C9A03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4D5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1</w:t>
            </w:r>
          </w:p>
          <w:p w14:paraId="236BE94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Maintain-RAAS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16E5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2</w:t>
            </w:r>
          </w:p>
          <w:p w14:paraId="65954CE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Stop-RAASi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4CBC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3</w:t>
            </w:r>
          </w:p>
          <w:p w14:paraId="51FA8D8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RAASi-Not-Used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42DAA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Adjusted</w:t>
            </w:r>
            <w:r w:rsidRPr="00963E67">
              <w:rPr>
                <w:rFonts w:ascii="Times New Roman" w:hAnsi="Times New Roman"/>
                <w:b/>
                <w:bCs/>
                <w:sz w:val="22"/>
              </w:rPr>
              <w:br/>
              <w:t>HR (95% CI)</w:t>
            </w:r>
            <w:r w:rsidRPr="00963E6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A062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P</w:t>
            </w:r>
            <w:r w:rsidRPr="00963E67">
              <w:rPr>
                <w:rFonts w:ascii="Times New Roman" w:hAnsi="Times New Roman"/>
                <w:b/>
                <w:bCs/>
                <w:i/>
                <w:sz w:val="22"/>
              </w:rPr>
              <w:t xml:space="preserve"> </w:t>
            </w: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valu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DB055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Adjusted</w:t>
            </w:r>
            <w:r w:rsidRPr="00963E67">
              <w:rPr>
                <w:rFonts w:ascii="Times New Roman" w:hAnsi="Times New Roman"/>
                <w:b/>
                <w:bCs/>
                <w:sz w:val="22"/>
              </w:rPr>
              <w:br/>
              <w:t>HR (95% CI)</w:t>
            </w:r>
            <w:r w:rsidRPr="00963E6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99D3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i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P</w:t>
            </w:r>
            <w:r w:rsidRPr="00963E67">
              <w:rPr>
                <w:rFonts w:ascii="Times New Roman" w:hAnsi="Times New Roman"/>
                <w:b/>
                <w:bCs/>
                <w:i/>
                <w:sz w:val="22"/>
              </w:rPr>
              <w:t xml:space="preserve"> </w:t>
            </w:r>
            <w:r w:rsidRPr="00963E67">
              <w:rPr>
                <w:rFonts w:ascii="Times New Roman" w:hAnsi="Times New Roman"/>
                <w:b/>
                <w:bCs/>
                <w:iCs/>
                <w:sz w:val="22"/>
              </w:rPr>
              <w:t>value</w:t>
            </w:r>
          </w:p>
        </w:tc>
      </w:tr>
      <w:tr w:rsidR="00D40504" w:rsidRPr="00B910D9" w14:paraId="603F62AF" w14:textId="77777777" w:rsidTr="00826DE1">
        <w:trPr>
          <w:trHeight w:val="624"/>
        </w:trPr>
        <w:tc>
          <w:tcPr>
            <w:tcW w:w="1593" w:type="pct"/>
            <w:tcBorders>
              <w:top w:val="single" w:sz="4" w:space="0" w:color="auto"/>
            </w:tcBorders>
            <w:vAlign w:val="center"/>
          </w:tcPr>
          <w:p w14:paraId="1331A577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ll-cause death, spontaneous MI or Rehospitalization due to HF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2A580E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4% (</w:t>
            </w:r>
            <w:r w:rsidRPr="00963E67">
              <w:rPr>
                <w:rFonts w:ascii="Times New Roman" w:hAnsi="Times New Roman"/>
                <w:sz w:val="22"/>
              </w:rPr>
              <w:t>28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524EDA02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4% (</w:t>
            </w:r>
            <w:r w:rsidRPr="00963E67">
              <w:rPr>
                <w:rFonts w:ascii="Times New Roman" w:hAnsi="Times New Roman"/>
                <w:sz w:val="22"/>
              </w:rPr>
              <w:t>1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360E72A4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1% (</w:t>
            </w:r>
            <w:r w:rsidRPr="00963E67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6350D75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03 (0.88-4.69)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14:paraId="2F6215AC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97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60E644F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8 (0.40-2.95)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7CF1B87C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77</w:t>
            </w:r>
          </w:p>
        </w:tc>
      </w:tr>
      <w:tr w:rsidR="00D40504" w:rsidRPr="00B910D9" w14:paraId="1E8859CD" w14:textId="77777777" w:rsidTr="00826DE1">
        <w:trPr>
          <w:trHeight w:val="624"/>
        </w:trPr>
        <w:tc>
          <w:tcPr>
            <w:tcW w:w="1593" w:type="pct"/>
            <w:vAlign w:val="center"/>
          </w:tcPr>
          <w:p w14:paraId="7AB9B44E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ll-cause death or spontaneous MI</w:t>
            </w:r>
          </w:p>
        </w:tc>
        <w:tc>
          <w:tcPr>
            <w:tcW w:w="490" w:type="pct"/>
            <w:vAlign w:val="center"/>
          </w:tcPr>
          <w:p w14:paraId="4147014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2% (</w:t>
            </w:r>
            <w:r w:rsidRPr="00963E67">
              <w:rPr>
                <w:rFonts w:ascii="Times New Roman" w:hAnsi="Times New Roman"/>
                <w:sz w:val="22"/>
              </w:rPr>
              <w:t>22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35" w:type="pct"/>
            <w:vAlign w:val="center"/>
          </w:tcPr>
          <w:p w14:paraId="5C090531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2% (</w:t>
            </w:r>
            <w:r w:rsidRPr="00963E67">
              <w:rPr>
                <w:rFonts w:ascii="Times New Roman" w:hAnsi="Times New Roman"/>
                <w:sz w:val="22"/>
              </w:rPr>
              <w:t>1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74" w:type="pct"/>
            <w:vAlign w:val="center"/>
          </w:tcPr>
          <w:p w14:paraId="61190111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7% (</w:t>
            </w:r>
            <w:r w:rsidRPr="00963E67">
              <w:rPr>
                <w:rFonts w:ascii="Times New Roman" w:hAnsi="Times New Roman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76" w:type="pct"/>
            <w:vAlign w:val="center"/>
          </w:tcPr>
          <w:p w14:paraId="174AC1F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38 (0.98-5.78)</w:t>
            </w:r>
          </w:p>
        </w:tc>
        <w:tc>
          <w:tcPr>
            <w:tcW w:w="322" w:type="pct"/>
            <w:vAlign w:val="center"/>
          </w:tcPr>
          <w:p w14:paraId="2A0003F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57</w:t>
            </w:r>
          </w:p>
        </w:tc>
        <w:tc>
          <w:tcPr>
            <w:tcW w:w="718" w:type="pct"/>
            <w:vAlign w:val="center"/>
          </w:tcPr>
          <w:p w14:paraId="5DA3D48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7 (0.43-3.70)</w:t>
            </w:r>
          </w:p>
        </w:tc>
        <w:tc>
          <w:tcPr>
            <w:tcW w:w="292" w:type="pct"/>
            <w:vAlign w:val="center"/>
          </w:tcPr>
          <w:p w14:paraId="711DC7D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69</w:t>
            </w:r>
          </w:p>
        </w:tc>
      </w:tr>
      <w:tr w:rsidR="00D40504" w:rsidRPr="00B910D9" w14:paraId="227D0394" w14:textId="77777777" w:rsidTr="00826DE1">
        <w:trPr>
          <w:trHeight w:val="624"/>
        </w:trPr>
        <w:tc>
          <w:tcPr>
            <w:tcW w:w="1593" w:type="pct"/>
            <w:vAlign w:val="center"/>
          </w:tcPr>
          <w:p w14:paraId="6FE9C717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ll-cause death</w:t>
            </w:r>
          </w:p>
        </w:tc>
        <w:tc>
          <w:tcPr>
            <w:tcW w:w="490" w:type="pct"/>
            <w:vAlign w:val="center"/>
          </w:tcPr>
          <w:p w14:paraId="7687B15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3% (</w:t>
            </w:r>
            <w:r w:rsidRPr="00963E67">
              <w:rPr>
                <w:rFonts w:ascii="Times New Roman" w:hAnsi="Times New Roman"/>
                <w:sz w:val="22"/>
              </w:rPr>
              <w:t>12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35" w:type="pct"/>
            <w:vAlign w:val="center"/>
          </w:tcPr>
          <w:p w14:paraId="4EAB5DB3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0% (</w:t>
            </w:r>
            <w:r w:rsidRPr="00963E67">
              <w:rPr>
                <w:rFonts w:ascii="Times New Roman" w:hAnsi="Times New Roman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74" w:type="pct"/>
            <w:vAlign w:val="center"/>
          </w:tcPr>
          <w:p w14:paraId="1F36890D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9% (</w:t>
            </w:r>
            <w:r w:rsidRPr="00963E67">
              <w:rPr>
                <w:rFonts w:ascii="Times New Roman" w:hAnsi="Times New Roman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76" w:type="pct"/>
            <w:vAlign w:val="center"/>
          </w:tcPr>
          <w:p w14:paraId="0A34763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01 (1.01-9.01)</w:t>
            </w:r>
          </w:p>
        </w:tc>
        <w:tc>
          <w:tcPr>
            <w:tcW w:w="322" w:type="pct"/>
            <w:vAlign w:val="center"/>
          </w:tcPr>
          <w:p w14:paraId="19A7E231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48</w:t>
            </w:r>
          </w:p>
        </w:tc>
        <w:tc>
          <w:tcPr>
            <w:tcW w:w="718" w:type="pct"/>
            <w:vAlign w:val="center"/>
          </w:tcPr>
          <w:p w14:paraId="589D2CD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25 (0.35-4.46)</w:t>
            </w:r>
          </w:p>
        </w:tc>
        <w:tc>
          <w:tcPr>
            <w:tcW w:w="292" w:type="pct"/>
            <w:vAlign w:val="center"/>
          </w:tcPr>
          <w:p w14:paraId="20CE396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26</w:t>
            </w:r>
          </w:p>
        </w:tc>
      </w:tr>
      <w:tr w:rsidR="00D40504" w:rsidRPr="00B910D9" w14:paraId="3CE01CD5" w14:textId="77777777" w:rsidTr="00826DE1">
        <w:trPr>
          <w:trHeight w:val="624"/>
        </w:trPr>
        <w:tc>
          <w:tcPr>
            <w:tcW w:w="1593" w:type="pct"/>
            <w:vAlign w:val="center"/>
          </w:tcPr>
          <w:p w14:paraId="30FF1278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Spontaneous MI</w:t>
            </w:r>
          </w:p>
        </w:tc>
        <w:tc>
          <w:tcPr>
            <w:tcW w:w="490" w:type="pct"/>
            <w:vAlign w:val="center"/>
          </w:tcPr>
          <w:p w14:paraId="447446E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1% (</w:t>
            </w:r>
            <w:r w:rsidRPr="00963E67">
              <w:rPr>
                <w:rFonts w:ascii="Times New Roman" w:hAnsi="Times New Roman"/>
                <w:sz w:val="22"/>
              </w:rPr>
              <w:t>11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35" w:type="pct"/>
            <w:vAlign w:val="center"/>
          </w:tcPr>
          <w:p w14:paraId="3BD20149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5% (</w:t>
            </w:r>
            <w:r w:rsidRPr="00963E67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74" w:type="pct"/>
            <w:vAlign w:val="center"/>
          </w:tcPr>
          <w:p w14:paraId="02882BC9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9% (</w:t>
            </w:r>
            <w:r w:rsidRPr="00963E67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76" w:type="pct"/>
            <w:vAlign w:val="center"/>
          </w:tcPr>
          <w:p w14:paraId="3D045E77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44 (0.28-7.28)</w:t>
            </w:r>
          </w:p>
        </w:tc>
        <w:tc>
          <w:tcPr>
            <w:tcW w:w="322" w:type="pct"/>
            <w:vAlign w:val="center"/>
          </w:tcPr>
          <w:p w14:paraId="6BA8C7A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61</w:t>
            </w:r>
          </w:p>
        </w:tc>
        <w:tc>
          <w:tcPr>
            <w:tcW w:w="718" w:type="pct"/>
            <w:vAlign w:val="center"/>
          </w:tcPr>
          <w:p w14:paraId="4500735D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23 (0.15-9.96)</w:t>
            </w:r>
          </w:p>
        </w:tc>
        <w:tc>
          <w:tcPr>
            <w:tcW w:w="292" w:type="pct"/>
            <w:vAlign w:val="center"/>
          </w:tcPr>
          <w:p w14:paraId="3D56900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50</w:t>
            </w:r>
          </w:p>
        </w:tc>
      </w:tr>
      <w:tr w:rsidR="00D40504" w:rsidRPr="00B910D9" w14:paraId="35D1B490" w14:textId="77777777" w:rsidTr="00826DE1">
        <w:trPr>
          <w:trHeight w:val="624"/>
        </w:trPr>
        <w:tc>
          <w:tcPr>
            <w:tcW w:w="1593" w:type="pct"/>
            <w:tcBorders>
              <w:bottom w:val="single" w:sz="4" w:space="0" w:color="auto"/>
            </w:tcBorders>
            <w:vAlign w:val="center"/>
          </w:tcPr>
          <w:p w14:paraId="7CBEEB5F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Rehospitalization for HF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43588D1A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8% (</w:t>
            </w:r>
            <w:r w:rsidRPr="00963E67">
              <w:rPr>
                <w:rFonts w:ascii="Times New Roman" w:hAnsi="Times New Roman"/>
                <w:sz w:val="22"/>
              </w:rPr>
              <w:t>14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372A065F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5% (</w:t>
            </w:r>
            <w:r w:rsidRPr="00963E67">
              <w:rPr>
                <w:rFonts w:ascii="Times New Roman" w:hAnsi="Times New Roman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14:paraId="624341E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1% (</w:t>
            </w:r>
            <w:r w:rsidRPr="00963E67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494326A2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68 (0.83-8.67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14:paraId="302E032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101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703B8AAA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60 (0.35-7.41)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37438F0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47</w:t>
            </w:r>
          </w:p>
        </w:tc>
      </w:tr>
    </w:tbl>
    <w:p w14:paraId="4908CFAE" w14:textId="77777777" w:rsidR="00D40504" w:rsidRPr="004E22BC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sz w:val="16"/>
          <w:szCs w:val="16"/>
        </w:rPr>
      </w:pPr>
      <w:r w:rsidRPr="004E22BC">
        <w:rPr>
          <w:rFonts w:ascii="Times New Roman" w:hAnsi="Times New Roman"/>
          <w:b/>
          <w:bCs/>
          <w:sz w:val="16"/>
          <w:szCs w:val="16"/>
          <w:vertAlign w:val="superscript"/>
        </w:rPr>
        <w:t>*</w:t>
      </w:r>
      <w:r w:rsidRPr="004E22BC">
        <w:rPr>
          <w:rFonts w:ascii="Times New Roman" w:hAnsi="Times New Roman"/>
          <w:sz w:val="16"/>
          <w:szCs w:val="16"/>
        </w:rPr>
        <w:t>The cumulative incidence of clinical outcomes is presented as Kaplan-Meier estimates</w:t>
      </w:r>
      <w:r>
        <w:rPr>
          <w:rFonts w:ascii="Times New Roman" w:hAnsi="Times New Roman"/>
          <w:sz w:val="16"/>
          <w:szCs w:val="16"/>
        </w:rPr>
        <w:t xml:space="preserve"> at 3-year from index procedure</w:t>
      </w:r>
      <w:r w:rsidRPr="004E22BC">
        <w:rPr>
          <w:rFonts w:ascii="Times New Roman" w:hAnsi="Times New Roman"/>
          <w:sz w:val="16"/>
          <w:szCs w:val="16"/>
        </w:rPr>
        <w:t>.</w:t>
      </w:r>
    </w:p>
    <w:p w14:paraId="7214181B" w14:textId="77777777" w:rsidR="00D40504" w:rsidRPr="00516989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color w:val="000000" w:themeColor="text1"/>
          <w:sz w:val="16"/>
          <w:szCs w:val="16"/>
        </w:rPr>
      </w:pPr>
      <w:r w:rsidRPr="004E22BC">
        <w:rPr>
          <w:rFonts w:ascii="Times New Roman" w:hAnsi="Times New Roman"/>
          <w:b/>
          <w:bCs/>
          <w:szCs w:val="20"/>
          <w:vertAlign w:val="superscript"/>
        </w:rPr>
        <w:t>†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>Multivariable Cox regression model included</w:t>
      </w:r>
      <w:r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D7102A">
        <w:rPr>
          <w:rFonts w:ascii="Times New Roman" w:hAnsi="Times New Roman"/>
          <w:color w:val="000000" w:themeColor="text1"/>
          <w:sz w:val="16"/>
          <w:szCs w:val="16"/>
        </w:rPr>
        <w:t xml:space="preserve">sex, BMI, Killip class, HTN, DM, previous CVA, LM disease, LVEDD at baseline, BB at discharge, </w:t>
      </w:r>
      <w:r>
        <w:rPr>
          <w:rFonts w:ascii="Times New Roman" w:hAnsi="Times New Roman"/>
          <w:color w:val="000000" w:themeColor="text1"/>
          <w:sz w:val="16"/>
          <w:szCs w:val="16"/>
        </w:rPr>
        <w:t>a</w:t>
      </w:r>
      <w:r w:rsidRPr="00D7102A">
        <w:rPr>
          <w:rFonts w:ascii="Times New Roman" w:hAnsi="Times New Roman"/>
          <w:color w:val="000000" w:themeColor="text1"/>
          <w:sz w:val="16"/>
          <w:szCs w:val="16"/>
        </w:rPr>
        <w:t xml:space="preserve">spirin at 1-year, BB at 1-year, </w:t>
      </w:r>
      <w:r>
        <w:rPr>
          <w:rFonts w:ascii="Times New Roman" w:hAnsi="Times New Roman"/>
          <w:color w:val="000000" w:themeColor="text1"/>
          <w:sz w:val="16"/>
          <w:szCs w:val="16"/>
        </w:rPr>
        <w:t>s</w:t>
      </w:r>
      <w:r w:rsidRPr="00D7102A">
        <w:rPr>
          <w:rFonts w:ascii="Times New Roman" w:hAnsi="Times New Roman"/>
          <w:color w:val="000000" w:themeColor="text1"/>
          <w:sz w:val="16"/>
          <w:szCs w:val="16"/>
        </w:rPr>
        <w:t>tatin at 1-year</w:t>
      </w:r>
      <w:r w:rsidRPr="00516989">
        <w:rPr>
          <w:rFonts w:ascii="Times New Roman" w:hAnsi="Times New Roman"/>
          <w:color w:val="000000" w:themeColor="text1"/>
          <w:sz w:val="16"/>
          <w:szCs w:val="16"/>
        </w:rPr>
        <w:t xml:space="preserve"> as covariates.</w:t>
      </w:r>
    </w:p>
    <w:p w14:paraId="07EDB21B" w14:textId="77777777" w:rsidR="00D40504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sz w:val="16"/>
          <w:szCs w:val="16"/>
        </w:rPr>
      </w:pPr>
      <w:r w:rsidRPr="00516989">
        <w:rPr>
          <w:rFonts w:ascii="Times New Roman" w:hAnsi="Times New Roman"/>
          <w:sz w:val="16"/>
          <w:szCs w:val="16"/>
        </w:rPr>
        <w:t>Abbreviations:</w:t>
      </w:r>
      <w:r>
        <w:rPr>
          <w:rFonts w:ascii="Times New Roman" w:hAnsi="Times New Roman"/>
          <w:sz w:val="16"/>
          <w:szCs w:val="16"/>
        </w:rPr>
        <w:t xml:space="preserve"> BB, beta-blocker;</w:t>
      </w:r>
      <w:r w:rsidRPr="0051698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BMI, body mass index; </w:t>
      </w:r>
      <w:r w:rsidRPr="00516989">
        <w:rPr>
          <w:rFonts w:ascii="Times New Roman" w:hAnsi="Times New Roman"/>
          <w:sz w:val="16"/>
          <w:szCs w:val="16"/>
        </w:rPr>
        <w:t xml:space="preserve">CI, confidence interval; </w:t>
      </w:r>
      <w:r>
        <w:rPr>
          <w:rFonts w:ascii="Times New Roman" w:hAnsi="Times New Roman"/>
          <w:sz w:val="16"/>
          <w:szCs w:val="16"/>
        </w:rPr>
        <w:t xml:space="preserve">CVA, cerebrovascular accident; DM, diabetes mellitus; </w:t>
      </w:r>
      <w:r w:rsidRPr="00516989">
        <w:rPr>
          <w:rFonts w:ascii="Times New Roman" w:hAnsi="Times New Roman"/>
          <w:sz w:val="16"/>
          <w:szCs w:val="16"/>
        </w:rPr>
        <w:t xml:space="preserve">HF, heart failure; HR, hazard ratio; </w:t>
      </w:r>
      <w:r>
        <w:rPr>
          <w:rFonts w:ascii="Times New Roman" w:hAnsi="Times New Roman"/>
          <w:sz w:val="16"/>
          <w:szCs w:val="16"/>
        </w:rPr>
        <w:t xml:space="preserve">HTN, hypertension; LM, left main; LVEDD, left ventricular end-diastolic dimension; </w:t>
      </w:r>
      <w:r w:rsidRPr="00516989">
        <w:rPr>
          <w:rFonts w:ascii="Times New Roman" w:hAnsi="Times New Roman"/>
          <w:sz w:val="16"/>
          <w:szCs w:val="16"/>
        </w:rPr>
        <w:t>MI, myocardial infarction; RAASi, renin-angiotensin-aldosterone system inhibitor</w:t>
      </w:r>
      <w:r>
        <w:rPr>
          <w:rFonts w:ascii="Times New Roman" w:hAnsi="Times New Roman"/>
          <w:sz w:val="16"/>
          <w:szCs w:val="16"/>
        </w:rPr>
        <w:t>.</w:t>
      </w:r>
    </w:p>
    <w:p w14:paraId="44D677AC" w14:textId="77777777" w:rsidR="00D40504" w:rsidRDefault="00D40504" w:rsidP="00D4050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br w:type="page"/>
      </w:r>
    </w:p>
    <w:p w14:paraId="72B9CE5C" w14:textId="77777777" w:rsidR="00D40504" w:rsidRDefault="00D40504" w:rsidP="00D40504">
      <w:pPr>
        <w:wordWrap/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51698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516989">
        <w:rPr>
          <w:rFonts w:ascii="Times New Roman" w:hAnsi="Times New Roman"/>
          <w:b/>
          <w:sz w:val="24"/>
          <w:szCs w:val="24"/>
        </w:rPr>
        <w:t>. C</w:t>
      </w:r>
      <w:r>
        <w:rPr>
          <w:rFonts w:ascii="Times New Roman" w:hAnsi="Times New Roman"/>
          <w:b/>
          <w:sz w:val="24"/>
          <w:szCs w:val="24"/>
        </w:rPr>
        <w:t xml:space="preserve">oronary revascularization </w:t>
      </w:r>
      <w:r w:rsidRPr="00516989">
        <w:rPr>
          <w:rFonts w:ascii="Times New Roman" w:hAnsi="Times New Roman"/>
          <w:b/>
          <w:sz w:val="24"/>
          <w:szCs w:val="24"/>
        </w:rPr>
        <w:t>after 1-year echocardiography follow-up according to treatment strategy of RAAS inhibitor</w:t>
      </w:r>
    </w:p>
    <w:tbl>
      <w:tblPr>
        <w:tblStyle w:val="a3"/>
        <w:tblW w:w="4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239"/>
        <w:gridCol w:w="2239"/>
        <w:gridCol w:w="2241"/>
      </w:tblGrid>
      <w:tr w:rsidR="00D40504" w:rsidRPr="00B910D9" w14:paraId="36010904" w14:textId="77777777" w:rsidTr="00532D83">
        <w:trPr>
          <w:trHeight w:val="624"/>
        </w:trPr>
        <w:tc>
          <w:tcPr>
            <w:tcW w:w="1888" w:type="pct"/>
            <w:vMerge w:val="restart"/>
            <w:tcBorders>
              <w:top w:val="single" w:sz="4" w:space="0" w:color="auto"/>
            </w:tcBorders>
            <w:vAlign w:val="center"/>
          </w:tcPr>
          <w:p w14:paraId="5D2E8732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Events</w:t>
            </w:r>
          </w:p>
        </w:tc>
        <w:tc>
          <w:tcPr>
            <w:tcW w:w="31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57908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sz w:val="22"/>
              </w:rPr>
              <w:t>Cumulative Incidence of Events (%)</w:t>
            </w:r>
            <w:r w:rsidRPr="00963E67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*</w:t>
            </w:r>
          </w:p>
        </w:tc>
      </w:tr>
      <w:tr w:rsidR="00D40504" w:rsidRPr="00B910D9" w14:paraId="35C017F0" w14:textId="77777777" w:rsidTr="00532D83">
        <w:trPr>
          <w:trHeight w:val="624"/>
        </w:trPr>
        <w:tc>
          <w:tcPr>
            <w:tcW w:w="1888" w:type="pct"/>
            <w:vMerge/>
            <w:tcBorders>
              <w:bottom w:val="single" w:sz="4" w:space="0" w:color="auto"/>
            </w:tcBorders>
            <w:vAlign w:val="center"/>
          </w:tcPr>
          <w:p w14:paraId="60C3A183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0E3C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1</w:t>
            </w:r>
          </w:p>
          <w:p w14:paraId="51E6E00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Maintain-RAASi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C2F6D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2</w:t>
            </w:r>
          </w:p>
          <w:p w14:paraId="372430C1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Stop-RAASi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F32E2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Group 3</w:t>
            </w:r>
          </w:p>
          <w:p w14:paraId="7EFFC89C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963E67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(RAASi-Not-Used)</w:t>
            </w:r>
          </w:p>
        </w:tc>
      </w:tr>
      <w:tr w:rsidR="00D40504" w:rsidRPr="00B910D9" w14:paraId="60B65239" w14:textId="77777777" w:rsidTr="00532D83">
        <w:trPr>
          <w:trHeight w:val="624"/>
        </w:trPr>
        <w:tc>
          <w:tcPr>
            <w:tcW w:w="1888" w:type="pct"/>
            <w:tcBorders>
              <w:top w:val="single" w:sz="4" w:space="0" w:color="auto"/>
            </w:tcBorders>
            <w:vAlign w:val="center"/>
          </w:tcPr>
          <w:p w14:paraId="25632822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Any repeat revascularization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680760F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.4% (34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14:paraId="7E1EC70D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0% (4)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center"/>
          </w:tcPr>
          <w:p w14:paraId="7DC74531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8% (2)</w:t>
            </w:r>
          </w:p>
        </w:tc>
      </w:tr>
      <w:tr w:rsidR="00D40504" w:rsidRPr="00B910D9" w14:paraId="08374ABF" w14:textId="77777777" w:rsidTr="00532D83">
        <w:trPr>
          <w:trHeight w:val="624"/>
        </w:trPr>
        <w:tc>
          <w:tcPr>
            <w:tcW w:w="1888" w:type="pct"/>
            <w:vAlign w:val="center"/>
          </w:tcPr>
          <w:p w14:paraId="4D7D446D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Target vessel revascularization</w:t>
            </w:r>
          </w:p>
        </w:tc>
        <w:tc>
          <w:tcPr>
            <w:tcW w:w="1037" w:type="pct"/>
            <w:vAlign w:val="center"/>
          </w:tcPr>
          <w:p w14:paraId="59B6DCC4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4% (22)</w:t>
            </w:r>
          </w:p>
        </w:tc>
        <w:tc>
          <w:tcPr>
            <w:tcW w:w="1037" w:type="pct"/>
            <w:vAlign w:val="center"/>
          </w:tcPr>
          <w:p w14:paraId="57403CD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1% (4)</w:t>
            </w:r>
          </w:p>
        </w:tc>
        <w:tc>
          <w:tcPr>
            <w:tcW w:w="1038" w:type="pct"/>
            <w:vAlign w:val="center"/>
          </w:tcPr>
          <w:p w14:paraId="566BFF8B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8% (2)</w:t>
            </w:r>
          </w:p>
        </w:tc>
      </w:tr>
      <w:tr w:rsidR="00D40504" w:rsidRPr="00B910D9" w14:paraId="539A69DB" w14:textId="77777777" w:rsidTr="00532D83">
        <w:trPr>
          <w:trHeight w:val="624"/>
        </w:trPr>
        <w:tc>
          <w:tcPr>
            <w:tcW w:w="1888" w:type="pct"/>
            <w:vAlign w:val="center"/>
          </w:tcPr>
          <w:p w14:paraId="4C3B2D4B" w14:textId="77777777" w:rsidR="00D40504" w:rsidRPr="00963E67" w:rsidRDefault="00D40504" w:rsidP="00532D8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Target lesion revascularization</w:t>
            </w:r>
          </w:p>
        </w:tc>
        <w:tc>
          <w:tcPr>
            <w:tcW w:w="1037" w:type="pct"/>
            <w:vAlign w:val="center"/>
          </w:tcPr>
          <w:p w14:paraId="15458106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0% (9)</w:t>
            </w:r>
          </w:p>
        </w:tc>
        <w:tc>
          <w:tcPr>
            <w:tcW w:w="1037" w:type="pct"/>
            <w:vAlign w:val="center"/>
          </w:tcPr>
          <w:p w14:paraId="2673707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.0% (3)</w:t>
            </w:r>
          </w:p>
        </w:tc>
        <w:tc>
          <w:tcPr>
            <w:tcW w:w="1038" w:type="pct"/>
            <w:vAlign w:val="center"/>
          </w:tcPr>
          <w:p w14:paraId="35AD4770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% (1)</w:t>
            </w:r>
          </w:p>
        </w:tc>
      </w:tr>
      <w:tr w:rsidR="00D40504" w:rsidRPr="00B910D9" w14:paraId="08F1B093" w14:textId="77777777" w:rsidTr="00532D83">
        <w:trPr>
          <w:trHeight w:val="624"/>
        </w:trPr>
        <w:tc>
          <w:tcPr>
            <w:tcW w:w="1888" w:type="pct"/>
            <w:tcBorders>
              <w:bottom w:val="single" w:sz="4" w:space="0" w:color="auto"/>
            </w:tcBorders>
            <w:vAlign w:val="center"/>
          </w:tcPr>
          <w:p w14:paraId="65DBCC0D" w14:textId="77777777" w:rsidR="00D40504" w:rsidRPr="00963E67" w:rsidRDefault="00D40504" w:rsidP="00532D83">
            <w:pP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2"/>
              </w:rPr>
              <w:t>Coronary artery bypass graft surgery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14:paraId="3C2FF23A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% (0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14:paraId="166C7D4E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% (0)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vAlign w:val="center"/>
          </w:tcPr>
          <w:p w14:paraId="5B0FD1D5" w14:textId="77777777" w:rsidR="00D40504" w:rsidRPr="00963E67" w:rsidRDefault="00D40504" w:rsidP="00532D8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4% (1)</w:t>
            </w:r>
          </w:p>
        </w:tc>
      </w:tr>
    </w:tbl>
    <w:p w14:paraId="3B0FA2DD" w14:textId="77777777" w:rsidR="00D40504" w:rsidRPr="004E22BC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sz w:val="16"/>
          <w:szCs w:val="16"/>
        </w:rPr>
      </w:pPr>
      <w:r w:rsidRPr="004E22BC">
        <w:rPr>
          <w:rFonts w:ascii="Times New Roman" w:hAnsi="Times New Roman"/>
          <w:b/>
          <w:bCs/>
          <w:sz w:val="16"/>
          <w:szCs w:val="16"/>
          <w:vertAlign w:val="superscript"/>
        </w:rPr>
        <w:t>*</w:t>
      </w:r>
      <w:r w:rsidRPr="004E22BC">
        <w:rPr>
          <w:rFonts w:ascii="Times New Roman" w:hAnsi="Times New Roman"/>
          <w:sz w:val="16"/>
          <w:szCs w:val="16"/>
        </w:rPr>
        <w:t>The cumulative incidence of clinical outcomes is presented as Kaplan-Meier estimates</w:t>
      </w:r>
      <w:r>
        <w:rPr>
          <w:rFonts w:ascii="Times New Roman" w:hAnsi="Times New Roman"/>
          <w:sz w:val="16"/>
          <w:szCs w:val="16"/>
        </w:rPr>
        <w:t xml:space="preserve"> at 3-year from index procedure</w:t>
      </w:r>
      <w:r w:rsidRPr="004E22BC">
        <w:rPr>
          <w:rFonts w:ascii="Times New Roman" w:hAnsi="Times New Roman"/>
          <w:sz w:val="16"/>
          <w:szCs w:val="16"/>
        </w:rPr>
        <w:t>.</w:t>
      </w:r>
    </w:p>
    <w:p w14:paraId="61E7B93F" w14:textId="77777777" w:rsidR="00D40504" w:rsidRPr="00863673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sz w:val="16"/>
          <w:szCs w:val="16"/>
        </w:rPr>
      </w:pPr>
      <w:r w:rsidRPr="00516989">
        <w:rPr>
          <w:rFonts w:ascii="Times New Roman" w:hAnsi="Times New Roman"/>
          <w:sz w:val="16"/>
          <w:szCs w:val="16"/>
        </w:rPr>
        <w:t>Abbreviations: RAASi, renin-angiotensin-aldosterone system inhibitor</w:t>
      </w:r>
      <w:r>
        <w:rPr>
          <w:rFonts w:ascii="Times New Roman" w:hAnsi="Times New Roman"/>
          <w:sz w:val="16"/>
          <w:szCs w:val="16"/>
        </w:rPr>
        <w:t>.</w:t>
      </w:r>
    </w:p>
    <w:p w14:paraId="11BA923C" w14:textId="77777777" w:rsidR="00D40504" w:rsidRPr="00B36CE5" w:rsidRDefault="00D40504" w:rsidP="00D40504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/>
          <w:sz w:val="16"/>
          <w:szCs w:val="16"/>
        </w:rPr>
      </w:pPr>
    </w:p>
    <w:p w14:paraId="40173055" w14:textId="371B1149" w:rsidR="00291CC0" w:rsidRDefault="00291CC0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0EE460A" w14:textId="44C335EE" w:rsidR="00291CC0" w:rsidRDefault="00291CC0" w:rsidP="00291CC0">
      <w:pPr>
        <w:wordWrap/>
        <w:spacing w:after="0" w:line="48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291CC0"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lastRenderedPageBreak/>
        <w:t>Supplementary Figure 1. Log-minus-log Plot for Composite Endpoints after Post-AMI 12-Months According to Treatment Strategy of RAAS Inhibitor</w:t>
      </w:r>
      <w:r>
        <w:rPr>
          <w:rFonts w:ascii="Times New Roman" w:eastAsia="돋움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6843CF5" wp14:editId="241139CE">
            <wp:extent cx="8212634" cy="36099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1765" cy="3618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C9C5E" w14:textId="230EB245" w:rsidR="00291CC0" w:rsidRPr="00291CC0" w:rsidRDefault="003E57D3" w:rsidP="00B82F8D">
      <w:pPr>
        <w:wordWrap/>
        <w:spacing w:after="0" w:line="24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Log-minus-log curves with results of Schoenfeld residual test are shown for </w:t>
      </w:r>
      <w:r w:rsidR="00291CC0"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(A) a composite of all-cause death, spontaneous MI, or rehospitalization for HF, and (B) all-cause death or spontaneous MI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n the Stop-RAASi and Maintain-RAASi groups.</w:t>
      </w:r>
    </w:p>
    <w:p w14:paraId="67B79E88" w14:textId="3A88DF66" w:rsidR="00291CC0" w:rsidRPr="00291CC0" w:rsidRDefault="00291CC0" w:rsidP="00B82F8D">
      <w:pPr>
        <w:wordWrap/>
        <w:spacing w:after="0" w:line="24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291CC0">
        <w:rPr>
          <w:rFonts w:ascii="Times New Roman" w:eastAsia="돋움" w:hAnsi="Times New Roman" w:cs="Times New Roman" w:hint="eastAsia"/>
          <w:color w:val="000000"/>
          <w:sz w:val="24"/>
          <w:szCs w:val="24"/>
        </w:rPr>
        <w:t>A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>bbreviations:</w:t>
      </w:r>
      <w:r w:rsidR="00980FD1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</w:t>
      </w:r>
      <w:r w:rsidR="0065530A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AMI, acute myocardial infarction; </w:t>
      </w:r>
      <w:r w:rsidR="00980FD1">
        <w:rPr>
          <w:rFonts w:ascii="Times New Roman" w:eastAsia="돋움" w:hAnsi="Times New Roman" w:cs="Times New Roman"/>
          <w:color w:val="000000"/>
          <w:sz w:val="24"/>
          <w:szCs w:val="24"/>
        </w:rPr>
        <w:t>HF, heart failure; MI, myocardial infarction;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</w:t>
      </w:r>
      <w:r w:rsidR="00835414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RAASi, </w:t>
      </w:r>
      <w:r w:rsidR="00980FD1">
        <w:rPr>
          <w:rFonts w:ascii="Times New Roman" w:eastAsia="돋움" w:hAnsi="Times New Roman" w:cs="Times New Roman"/>
          <w:color w:val="000000"/>
          <w:sz w:val="24"/>
          <w:szCs w:val="24"/>
        </w:rPr>
        <w:t>Renin-Angiotensin-Aldosterone System inhibitor.</w:t>
      </w:r>
    </w:p>
    <w:p w14:paraId="2472EAD9" w14:textId="6B4685EB" w:rsidR="003D63BB" w:rsidRDefault="003D63BB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9D33BFA" w14:textId="36414D37" w:rsidR="003D63BB" w:rsidRDefault="00F65299" w:rsidP="003D63BB">
      <w:pPr>
        <w:wordWrap/>
        <w:spacing w:after="0" w:line="48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F65299"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lastRenderedPageBreak/>
        <w:t>Supplementary Figure 2. Log-minus-log Plot for Individual Outcomes after Post-AMI 12-Months According to Treatment Strategy of RAAS Inhibitor</w:t>
      </w:r>
    </w:p>
    <w:p w14:paraId="54A3425E" w14:textId="448C12A8" w:rsidR="00626360" w:rsidRDefault="00626360" w:rsidP="003D63BB">
      <w:pPr>
        <w:wordWrap/>
        <w:spacing w:after="0" w:line="48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>
        <w:rPr>
          <w:rFonts w:ascii="Times New Roman" w:eastAsia="돋움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D335987" wp14:editId="5C541050">
            <wp:extent cx="8214995" cy="29395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1313" cy="2948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0BACA" w14:textId="72D57BBD" w:rsidR="003D63BB" w:rsidRPr="00291CC0" w:rsidRDefault="003D63BB" w:rsidP="00B82F8D">
      <w:pPr>
        <w:wordWrap/>
        <w:spacing w:after="0" w:line="24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Log-minus-log curves with results of Schoenfeld residual test are shown for 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(A) </w:t>
      </w:r>
      <w:r w:rsidR="00626360">
        <w:rPr>
          <w:rFonts w:ascii="Times New Roman" w:eastAsia="돋움" w:hAnsi="Times New Roman" w:cs="Times New Roman"/>
          <w:color w:val="000000"/>
          <w:sz w:val="24"/>
          <w:szCs w:val="24"/>
        </w:rPr>
        <w:t>all-cause death, (B) spontaneous MI, and (C)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rehospitalization for HF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n the Stop-RAASi and Maintain-RAASi groups.</w:t>
      </w:r>
    </w:p>
    <w:p w14:paraId="41FAB079" w14:textId="77777777" w:rsidR="003D63BB" w:rsidRPr="00291CC0" w:rsidRDefault="003D63BB" w:rsidP="00B82F8D">
      <w:pPr>
        <w:wordWrap/>
        <w:spacing w:after="0" w:line="24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291CC0">
        <w:rPr>
          <w:rFonts w:ascii="Times New Roman" w:eastAsia="돋움" w:hAnsi="Times New Roman" w:cs="Times New Roman" w:hint="eastAsia"/>
          <w:color w:val="000000"/>
          <w:sz w:val="24"/>
          <w:szCs w:val="24"/>
        </w:rPr>
        <w:t>A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>bbreviations: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AMI, acute myocardial infarction; HF, heart failure; MI, myocardial infarction;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RAASi, Renin-Angiotensin-Aldosterone System inhibitor.</w:t>
      </w:r>
    </w:p>
    <w:p w14:paraId="0B8C8B93" w14:textId="220D28DC" w:rsidR="003016CF" w:rsidRDefault="003016CF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E9B2598" w14:textId="1374EF12" w:rsidR="003016CF" w:rsidRDefault="00F21868" w:rsidP="003016CF">
      <w:pPr>
        <w:wordWrap/>
        <w:spacing w:after="0" w:line="48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F21868"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lastRenderedPageBreak/>
        <w:t>Supplementary Figure 3. Comparison of Individual Outcomes after Post-AMI 12-Months According to Treatment Strategy of RAAS Inhibitor</w:t>
      </w:r>
    </w:p>
    <w:p w14:paraId="70FDE626" w14:textId="61A72BBC" w:rsidR="003016CF" w:rsidRDefault="0054440D" w:rsidP="003016CF">
      <w:pPr>
        <w:wordWrap/>
        <w:spacing w:after="0" w:line="48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>
        <w:rPr>
          <w:rFonts w:ascii="Times New Roman" w:eastAsia="돋움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879C95E" wp14:editId="4D38967B">
            <wp:extent cx="8291025" cy="21717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339" cy="2175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BB3D9" w14:textId="09252EB7" w:rsidR="0037004D" w:rsidRDefault="0037004D" w:rsidP="0037004D">
      <w:pPr>
        <w:wordWrap/>
        <w:spacing w:after="0" w:line="480" w:lineRule="auto"/>
        <w:contextualSpacing/>
        <w:rPr>
          <w:rFonts w:ascii="Times New Roman" w:eastAsia="돋움" w:hAnsi="Times New Roman" w:cs="Times New Roman"/>
          <w:color w:val="000000"/>
          <w:sz w:val="24"/>
          <w:szCs w:val="24"/>
        </w:rPr>
      </w:pP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Comparison of cumulative incidence and Kaplan-Meier curves of (A) all-cause death, </w:t>
      </w:r>
      <w:r w:rsidR="006B58CC">
        <w:rPr>
          <w:rFonts w:ascii="Times New Roman" w:eastAsia="돋움" w:hAnsi="Times New Roman" w:cs="Times New Roman"/>
          <w:color w:val="000000"/>
          <w:sz w:val="24"/>
          <w:szCs w:val="24"/>
        </w:rPr>
        <w:t>(B) spo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ntaneous MI, </w:t>
      </w:r>
      <w:r w:rsidR="006B58CC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and (C)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rehospitalization for HF</w:t>
      </w:r>
      <w:r w:rsidR="007036D6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among the 3 groups; Maintain-RAASi, Stop-RAASi, and RAASi-Not-Used groups, are presented.</w:t>
      </w:r>
    </w:p>
    <w:p w14:paraId="6DE53E7D" w14:textId="5EC00564" w:rsidR="009E1C6E" w:rsidRPr="00BA63D9" w:rsidRDefault="003016CF" w:rsidP="00291CC0">
      <w:pPr>
        <w:wordWrap/>
        <w:spacing w:after="0" w:line="480" w:lineRule="auto"/>
        <w:contextualSpacing/>
        <w:jc w:val="left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291CC0">
        <w:rPr>
          <w:rFonts w:ascii="Times New Roman" w:eastAsia="돋움" w:hAnsi="Times New Roman" w:cs="Times New Roman" w:hint="eastAsia"/>
          <w:color w:val="000000"/>
          <w:sz w:val="24"/>
          <w:szCs w:val="24"/>
        </w:rPr>
        <w:t>A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>bbreviations: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AMI, acute myocardial infarction; HF, heart failure; MI, myocardial infarction;</w:t>
      </w:r>
      <w:r w:rsidRPr="00291CC0"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RAASi, Renin-Angiotensin-Aldosterone System inhibitor.</w:t>
      </w:r>
    </w:p>
    <w:sectPr w:rsidR="009E1C6E" w:rsidRPr="00BA63D9" w:rsidSect="00D4050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49B20" w14:textId="77777777" w:rsidR="00FC6D06" w:rsidRDefault="00FC6D06" w:rsidP="00E60D5C">
      <w:pPr>
        <w:spacing w:after="0" w:line="240" w:lineRule="auto"/>
      </w:pPr>
      <w:r>
        <w:separator/>
      </w:r>
    </w:p>
  </w:endnote>
  <w:endnote w:type="continuationSeparator" w:id="0">
    <w:p w14:paraId="4C990DCE" w14:textId="77777777" w:rsidR="00FC6D06" w:rsidRDefault="00FC6D06" w:rsidP="00E60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1542"/>
      <w:docPartObj>
        <w:docPartGallery w:val="Page Numbers (Bottom of Page)"/>
        <w:docPartUnique/>
      </w:docPartObj>
    </w:sdtPr>
    <w:sdtContent>
      <w:p w14:paraId="146B55D7" w14:textId="4E763664" w:rsidR="00A65ADD" w:rsidRDefault="00A65AD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1ADC" w:rsidRPr="00D01ADC">
          <w:rPr>
            <w:noProof/>
            <w:lang w:val="ko-KR"/>
          </w:rPr>
          <w:t>21</w:t>
        </w:r>
        <w:r>
          <w:fldChar w:fldCharType="end"/>
        </w:r>
      </w:p>
    </w:sdtContent>
  </w:sdt>
  <w:p w14:paraId="0CFA80CB" w14:textId="77777777" w:rsidR="00A65ADD" w:rsidRDefault="00A65ADD">
    <w:pPr>
      <w:pStyle w:val="a6"/>
    </w:pPr>
  </w:p>
  <w:p w14:paraId="5EAD0675" w14:textId="77777777" w:rsidR="009E6CFA" w:rsidRDefault="009E6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5A4FF" w14:textId="77777777" w:rsidR="00FC6D06" w:rsidRDefault="00FC6D06" w:rsidP="00E60D5C">
      <w:pPr>
        <w:spacing w:after="0" w:line="240" w:lineRule="auto"/>
      </w:pPr>
      <w:r>
        <w:separator/>
      </w:r>
    </w:p>
  </w:footnote>
  <w:footnote w:type="continuationSeparator" w:id="0">
    <w:p w14:paraId="6CF5C6D2" w14:textId="77777777" w:rsidR="00FC6D06" w:rsidRDefault="00FC6D06" w:rsidP="00E60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10FF5"/>
    <w:multiLevelType w:val="hybridMultilevel"/>
    <w:tmpl w:val="9FAAECEC"/>
    <w:lvl w:ilvl="0" w:tplc="FFD0898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BF1E5D"/>
    <w:multiLevelType w:val="hybridMultilevel"/>
    <w:tmpl w:val="0EF8B850"/>
    <w:lvl w:ilvl="0" w:tplc="9320ABFA">
      <w:start w:val="20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2" w15:restartNumberingAfterBreak="0">
    <w:nsid w:val="06C550DC"/>
    <w:multiLevelType w:val="hybridMultilevel"/>
    <w:tmpl w:val="9C5E3FA4"/>
    <w:lvl w:ilvl="0" w:tplc="74B6F6EE">
      <w:numFmt w:val="bullet"/>
      <w:lvlText w:val="-"/>
      <w:lvlJc w:val="left"/>
      <w:pPr>
        <w:ind w:left="40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4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4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4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4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4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4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45" w:hanging="400"/>
      </w:pPr>
      <w:rPr>
        <w:rFonts w:ascii="Wingdings" w:hAnsi="Wingdings" w:hint="default"/>
      </w:rPr>
    </w:lvl>
  </w:abstractNum>
  <w:abstractNum w:abstractNumId="3" w15:restartNumberingAfterBreak="0">
    <w:nsid w:val="08C35A72"/>
    <w:multiLevelType w:val="hybridMultilevel"/>
    <w:tmpl w:val="3078B1AC"/>
    <w:lvl w:ilvl="0" w:tplc="AD88CCE0">
      <w:numFmt w:val="bullet"/>
      <w:lvlText w:val="•"/>
      <w:lvlJc w:val="left"/>
      <w:pPr>
        <w:ind w:left="1108" w:hanging="257"/>
      </w:pPr>
      <w:rPr>
        <w:rFonts w:ascii="Arial" w:eastAsia="Arial" w:hAnsi="Arial" w:cs="Arial" w:hint="default"/>
        <w:w w:val="100"/>
        <w:sz w:val="22"/>
        <w:szCs w:val="22"/>
      </w:rPr>
    </w:lvl>
    <w:lvl w:ilvl="1" w:tplc="3056BE5E">
      <w:numFmt w:val="bullet"/>
      <w:lvlText w:val="•"/>
      <w:lvlJc w:val="left"/>
      <w:pPr>
        <w:ind w:left="1908" w:hanging="257"/>
      </w:pPr>
      <w:rPr>
        <w:rFonts w:hint="default"/>
      </w:rPr>
    </w:lvl>
    <w:lvl w:ilvl="2" w:tplc="9B5ECC2C">
      <w:numFmt w:val="bullet"/>
      <w:lvlText w:val="•"/>
      <w:lvlJc w:val="left"/>
      <w:pPr>
        <w:ind w:left="2699" w:hanging="257"/>
      </w:pPr>
      <w:rPr>
        <w:rFonts w:hint="default"/>
      </w:rPr>
    </w:lvl>
    <w:lvl w:ilvl="3" w:tplc="60C6E92A">
      <w:numFmt w:val="bullet"/>
      <w:lvlText w:val="•"/>
      <w:lvlJc w:val="left"/>
      <w:pPr>
        <w:ind w:left="3489" w:hanging="257"/>
      </w:pPr>
      <w:rPr>
        <w:rFonts w:hint="default"/>
      </w:rPr>
    </w:lvl>
    <w:lvl w:ilvl="4" w:tplc="AF6A2026">
      <w:numFmt w:val="bullet"/>
      <w:lvlText w:val="•"/>
      <w:lvlJc w:val="left"/>
      <w:pPr>
        <w:ind w:left="4280" w:hanging="257"/>
      </w:pPr>
      <w:rPr>
        <w:rFonts w:hint="default"/>
      </w:rPr>
    </w:lvl>
    <w:lvl w:ilvl="5" w:tplc="D3283B5E">
      <w:numFmt w:val="bullet"/>
      <w:lvlText w:val="•"/>
      <w:lvlJc w:val="left"/>
      <w:pPr>
        <w:ind w:left="5071" w:hanging="257"/>
      </w:pPr>
      <w:rPr>
        <w:rFonts w:hint="default"/>
      </w:rPr>
    </w:lvl>
    <w:lvl w:ilvl="6" w:tplc="D20E0C82">
      <w:numFmt w:val="bullet"/>
      <w:lvlText w:val="•"/>
      <w:lvlJc w:val="left"/>
      <w:pPr>
        <w:ind w:left="5861" w:hanging="257"/>
      </w:pPr>
      <w:rPr>
        <w:rFonts w:hint="default"/>
      </w:rPr>
    </w:lvl>
    <w:lvl w:ilvl="7" w:tplc="1DB284E8">
      <w:numFmt w:val="bullet"/>
      <w:lvlText w:val="•"/>
      <w:lvlJc w:val="left"/>
      <w:pPr>
        <w:ind w:left="6652" w:hanging="257"/>
      </w:pPr>
      <w:rPr>
        <w:rFonts w:hint="default"/>
      </w:rPr>
    </w:lvl>
    <w:lvl w:ilvl="8" w:tplc="4B5EB300">
      <w:numFmt w:val="bullet"/>
      <w:lvlText w:val="•"/>
      <w:lvlJc w:val="left"/>
      <w:pPr>
        <w:ind w:left="7443" w:hanging="257"/>
      </w:pPr>
      <w:rPr>
        <w:rFonts w:hint="default"/>
      </w:rPr>
    </w:lvl>
  </w:abstractNum>
  <w:abstractNum w:abstractNumId="4" w15:restartNumberingAfterBreak="0">
    <w:nsid w:val="0FAB3E9E"/>
    <w:multiLevelType w:val="hybridMultilevel"/>
    <w:tmpl w:val="F4CCC788"/>
    <w:lvl w:ilvl="0" w:tplc="8A78ACA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2B303D1"/>
    <w:multiLevelType w:val="hybridMultilevel"/>
    <w:tmpl w:val="EF343D6A"/>
    <w:lvl w:ilvl="0" w:tplc="D7F2E766">
      <w:start w:val="1"/>
      <w:numFmt w:val="decimal"/>
      <w:lvlText w:val="%1)"/>
      <w:lvlJc w:val="left"/>
      <w:pPr>
        <w:ind w:left="74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2" w:hanging="400"/>
      </w:pPr>
    </w:lvl>
    <w:lvl w:ilvl="2" w:tplc="0409001B" w:tentative="1">
      <w:start w:val="1"/>
      <w:numFmt w:val="lowerRoman"/>
      <w:lvlText w:val="%3."/>
      <w:lvlJc w:val="right"/>
      <w:pPr>
        <w:ind w:left="1582" w:hanging="400"/>
      </w:pPr>
    </w:lvl>
    <w:lvl w:ilvl="3" w:tplc="0409000F" w:tentative="1">
      <w:start w:val="1"/>
      <w:numFmt w:val="decimal"/>
      <w:lvlText w:val="%4."/>
      <w:lvlJc w:val="left"/>
      <w:pPr>
        <w:ind w:left="1982" w:hanging="400"/>
      </w:pPr>
    </w:lvl>
    <w:lvl w:ilvl="4" w:tplc="04090019" w:tentative="1">
      <w:start w:val="1"/>
      <w:numFmt w:val="upperLetter"/>
      <w:lvlText w:val="%5."/>
      <w:lvlJc w:val="left"/>
      <w:pPr>
        <w:ind w:left="2382" w:hanging="400"/>
      </w:pPr>
    </w:lvl>
    <w:lvl w:ilvl="5" w:tplc="0409001B" w:tentative="1">
      <w:start w:val="1"/>
      <w:numFmt w:val="lowerRoman"/>
      <w:lvlText w:val="%6."/>
      <w:lvlJc w:val="right"/>
      <w:pPr>
        <w:ind w:left="2782" w:hanging="400"/>
      </w:pPr>
    </w:lvl>
    <w:lvl w:ilvl="6" w:tplc="0409000F" w:tentative="1">
      <w:start w:val="1"/>
      <w:numFmt w:val="decimal"/>
      <w:lvlText w:val="%7."/>
      <w:lvlJc w:val="left"/>
      <w:pPr>
        <w:ind w:left="3182" w:hanging="400"/>
      </w:pPr>
    </w:lvl>
    <w:lvl w:ilvl="7" w:tplc="04090019" w:tentative="1">
      <w:start w:val="1"/>
      <w:numFmt w:val="upperLetter"/>
      <w:lvlText w:val="%8."/>
      <w:lvlJc w:val="left"/>
      <w:pPr>
        <w:ind w:left="3582" w:hanging="400"/>
      </w:pPr>
    </w:lvl>
    <w:lvl w:ilvl="8" w:tplc="0409001B" w:tentative="1">
      <w:start w:val="1"/>
      <w:numFmt w:val="lowerRoman"/>
      <w:lvlText w:val="%9."/>
      <w:lvlJc w:val="right"/>
      <w:pPr>
        <w:ind w:left="3982" w:hanging="400"/>
      </w:pPr>
    </w:lvl>
  </w:abstractNum>
  <w:abstractNum w:abstractNumId="6" w15:restartNumberingAfterBreak="0">
    <w:nsid w:val="15F227B1"/>
    <w:multiLevelType w:val="hybridMultilevel"/>
    <w:tmpl w:val="E0FCC250"/>
    <w:lvl w:ilvl="0" w:tplc="897AB516">
      <w:start w:val="1"/>
      <w:numFmt w:val="decimal"/>
      <w:lvlText w:val="%1)"/>
      <w:lvlJc w:val="left"/>
      <w:pPr>
        <w:ind w:left="967" w:hanging="40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04090019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7" w15:restartNumberingAfterBreak="0">
    <w:nsid w:val="33405DF3"/>
    <w:multiLevelType w:val="hybridMultilevel"/>
    <w:tmpl w:val="631215DE"/>
    <w:lvl w:ilvl="0" w:tplc="BC1648B2">
      <w:start w:val="16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8" w15:restartNumberingAfterBreak="0">
    <w:nsid w:val="423B04F9"/>
    <w:multiLevelType w:val="hybridMultilevel"/>
    <w:tmpl w:val="F25429E8"/>
    <w:lvl w:ilvl="0" w:tplc="7C3A3432">
      <w:start w:val="2020"/>
      <w:numFmt w:val="bullet"/>
      <w:lvlText w:val="-"/>
      <w:lvlJc w:val="left"/>
      <w:pPr>
        <w:ind w:left="742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8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2" w:hanging="400"/>
      </w:pPr>
      <w:rPr>
        <w:rFonts w:ascii="Wingdings" w:hAnsi="Wingdings" w:hint="default"/>
      </w:rPr>
    </w:lvl>
  </w:abstractNum>
  <w:abstractNum w:abstractNumId="9" w15:restartNumberingAfterBreak="0">
    <w:nsid w:val="5C091BAD"/>
    <w:multiLevelType w:val="hybridMultilevel"/>
    <w:tmpl w:val="90BC174A"/>
    <w:lvl w:ilvl="0" w:tplc="B902198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ADB1236"/>
    <w:multiLevelType w:val="hybridMultilevel"/>
    <w:tmpl w:val="FE00E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0A38D0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6418695">
    <w:abstractNumId w:val="10"/>
  </w:num>
  <w:num w:numId="2" w16cid:durableId="860239379">
    <w:abstractNumId w:val="7"/>
  </w:num>
  <w:num w:numId="3" w16cid:durableId="1390346644">
    <w:abstractNumId w:val="0"/>
  </w:num>
  <w:num w:numId="4" w16cid:durableId="1350257899">
    <w:abstractNumId w:val="9"/>
  </w:num>
  <w:num w:numId="5" w16cid:durableId="518549372">
    <w:abstractNumId w:val="4"/>
  </w:num>
  <w:num w:numId="6" w16cid:durableId="1678578569">
    <w:abstractNumId w:val="2"/>
  </w:num>
  <w:num w:numId="7" w16cid:durableId="1083989992">
    <w:abstractNumId w:val="1"/>
  </w:num>
  <w:num w:numId="8" w16cid:durableId="961692838">
    <w:abstractNumId w:val="8"/>
  </w:num>
  <w:num w:numId="9" w16cid:durableId="204106382">
    <w:abstractNumId w:val="5"/>
  </w:num>
  <w:num w:numId="10" w16cid:durableId="73212674">
    <w:abstractNumId w:val="3"/>
  </w:num>
  <w:num w:numId="11" w16cid:durableId="14905142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961"/>
    <w:rsid w:val="00001484"/>
    <w:rsid w:val="00004D46"/>
    <w:rsid w:val="00014217"/>
    <w:rsid w:val="00014D86"/>
    <w:rsid w:val="00041DCF"/>
    <w:rsid w:val="00087E62"/>
    <w:rsid w:val="000944A2"/>
    <w:rsid w:val="000948F4"/>
    <w:rsid w:val="00095674"/>
    <w:rsid w:val="000A74F9"/>
    <w:rsid w:val="000C0672"/>
    <w:rsid w:val="000C53A9"/>
    <w:rsid w:val="0010283C"/>
    <w:rsid w:val="001058D6"/>
    <w:rsid w:val="00106758"/>
    <w:rsid w:val="00111787"/>
    <w:rsid w:val="00116D62"/>
    <w:rsid w:val="001219F3"/>
    <w:rsid w:val="00123233"/>
    <w:rsid w:val="00151CDF"/>
    <w:rsid w:val="00181DE1"/>
    <w:rsid w:val="00195481"/>
    <w:rsid w:val="001A4F68"/>
    <w:rsid w:val="001B529A"/>
    <w:rsid w:val="001B5934"/>
    <w:rsid w:val="001F1AC6"/>
    <w:rsid w:val="001F5C4F"/>
    <w:rsid w:val="001F687F"/>
    <w:rsid w:val="00200082"/>
    <w:rsid w:val="0020177D"/>
    <w:rsid w:val="0020486B"/>
    <w:rsid w:val="002049F3"/>
    <w:rsid w:val="00221256"/>
    <w:rsid w:val="00225F70"/>
    <w:rsid w:val="0023490F"/>
    <w:rsid w:val="0023545C"/>
    <w:rsid w:val="00235C52"/>
    <w:rsid w:val="00235FA2"/>
    <w:rsid w:val="002446FB"/>
    <w:rsid w:val="002508A4"/>
    <w:rsid w:val="002514E6"/>
    <w:rsid w:val="0025605F"/>
    <w:rsid w:val="00260757"/>
    <w:rsid w:val="00262BD2"/>
    <w:rsid w:val="002876AE"/>
    <w:rsid w:val="0029194B"/>
    <w:rsid w:val="00291CC0"/>
    <w:rsid w:val="00293031"/>
    <w:rsid w:val="00297D81"/>
    <w:rsid w:val="002A1AEF"/>
    <w:rsid w:val="002C3205"/>
    <w:rsid w:val="002C3E8E"/>
    <w:rsid w:val="002C7334"/>
    <w:rsid w:val="002D108D"/>
    <w:rsid w:val="002D1718"/>
    <w:rsid w:val="002E2E6B"/>
    <w:rsid w:val="002E4BA2"/>
    <w:rsid w:val="002E6801"/>
    <w:rsid w:val="002F2BC1"/>
    <w:rsid w:val="002F3CF3"/>
    <w:rsid w:val="003016CF"/>
    <w:rsid w:val="003333AD"/>
    <w:rsid w:val="0034502F"/>
    <w:rsid w:val="00345EF9"/>
    <w:rsid w:val="00347082"/>
    <w:rsid w:val="00356B42"/>
    <w:rsid w:val="00356C78"/>
    <w:rsid w:val="0036001C"/>
    <w:rsid w:val="00366392"/>
    <w:rsid w:val="0037004D"/>
    <w:rsid w:val="00376C11"/>
    <w:rsid w:val="003A6CF3"/>
    <w:rsid w:val="003C17DA"/>
    <w:rsid w:val="003C7499"/>
    <w:rsid w:val="003D63BB"/>
    <w:rsid w:val="003E05FC"/>
    <w:rsid w:val="003E1803"/>
    <w:rsid w:val="003E2EAB"/>
    <w:rsid w:val="003E57D3"/>
    <w:rsid w:val="003F60CB"/>
    <w:rsid w:val="00401873"/>
    <w:rsid w:val="0041059F"/>
    <w:rsid w:val="0041466D"/>
    <w:rsid w:val="00417683"/>
    <w:rsid w:val="0042077C"/>
    <w:rsid w:val="00420870"/>
    <w:rsid w:val="00421F9F"/>
    <w:rsid w:val="004345B0"/>
    <w:rsid w:val="00443E79"/>
    <w:rsid w:val="00457C62"/>
    <w:rsid w:val="0047267E"/>
    <w:rsid w:val="00474DC1"/>
    <w:rsid w:val="004A40D8"/>
    <w:rsid w:val="004B2A5A"/>
    <w:rsid w:val="004C4903"/>
    <w:rsid w:val="004D0EAA"/>
    <w:rsid w:val="004D1188"/>
    <w:rsid w:val="004D4533"/>
    <w:rsid w:val="004D4E33"/>
    <w:rsid w:val="004D7558"/>
    <w:rsid w:val="004E6CF9"/>
    <w:rsid w:val="004F2C3C"/>
    <w:rsid w:val="004F4C6E"/>
    <w:rsid w:val="00502958"/>
    <w:rsid w:val="00505FEF"/>
    <w:rsid w:val="00510EC1"/>
    <w:rsid w:val="005140E1"/>
    <w:rsid w:val="00533FEF"/>
    <w:rsid w:val="00542580"/>
    <w:rsid w:val="0054440D"/>
    <w:rsid w:val="005457C5"/>
    <w:rsid w:val="00547984"/>
    <w:rsid w:val="005561F8"/>
    <w:rsid w:val="00557C2D"/>
    <w:rsid w:val="00564B74"/>
    <w:rsid w:val="0056502A"/>
    <w:rsid w:val="00570143"/>
    <w:rsid w:val="00570EA7"/>
    <w:rsid w:val="00581AE8"/>
    <w:rsid w:val="0058585D"/>
    <w:rsid w:val="0059409E"/>
    <w:rsid w:val="005941EF"/>
    <w:rsid w:val="00594D77"/>
    <w:rsid w:val="005A74A3"/>
    <w:rsid w:val="005B0A2D"/>
    <w:rsid w:val="005B5ADB"/>
    <w:rsid w:val="005C3347"/>
    <w:rsid w:val="005D1444"/>
    <w:rsid w:val="005D3F0F"/>
    <w:rsid w:val="005E3C6C"/>
    <w:rsid w:val="005E54FA"/>
    <w:rsid w:val="005E748F"/>
    <w:rsid w:val="005E764A"/>
    <w:rsid w:val="0060044A"/>
    <w:rsid w:val="00626360"/>
    <w:rsid w:val="00643D94"/>
    <w:rsid w:val="00645B4E"/>
    <w:rsid w:val="006501D7"/>
    <w:rsid w:val="00651D71"/>
    <w:rsid w:val="0065530A"/>
    <w:rsid w:val="00657EA0"/>
    <w:rsid w:val="00663CC3"/>
    <w:rsid w:val="00670775"/>
    <w:rsid w:val="006750B4"/>
    <w:rsid w:val="00683F9D"/>
    <w:rsid w:val="006A25F4"/>
    <w:rsid w:val="006B58CC"/>
    <w:rsid w:val="006C53C7"/>
    <w:rsid w:val="006D335D"/>
    <w:rsid w:val="006D6E90"/>
    <w:rsid w:val="006E0C7B"/>
    <w:rsid w:val="006E3BCA"/>
    <w:rsid w:val="006F257D"/>
    <w:rsid w:val="006F2916"/>
    <w:rsid w:val="006F4FF0"/>
    <w:rsid w:val="007036D6"/>
    <w:rsid w:val="007211AE"/>
    <w:rsid w:val="007332C5"/>
    <w:rsid w:val="00747B5F"/>
    <w:rsid w:val="0079060B"/>
    <w:rsid w:val="007A0915"/>
    <w:rsid w:val="007B7D81"/>
    <w:rsid w:val="007C2C64"/>
    <w:rsid w:val="007D10E3"/>
    <w:rsid w:val="007F4C19"/>
    <w:rsid w:val="007F56EE"/>
    <w:rsid w:val="00800C8E"/>
    <w:rsid w:val="00814F5F"/>
    <w:rsid w:val="00816E99"/>
    <w:rsid w:val="00825FBC"/>
    <w:rsid w:val="00826DE1"/>
    <w:rsid w:val="00835414"/>
    <w:rsid w:val="00844AF2"/>
    <w:rsid w:val="0084509B"/>
    <w:rsid w:val="00851365"/>
    <w:rsid w:val="00851CD5"/>
    <w:rsid w:val="00852886"/>
    <w:rsid w:val="0085754E"/>
    <w:rsid w:val="00863172"/>
    <w:rsid w:val="00872681"/>
    <w:rsid w:val="00886606"/>
    <w:rsid w:val="0089403E"/>
    <w:rsid w:val="0089430E"/>
    <w:rsid w:val="008A2476"/>
    <w:rsid w:val="008A5A3D"/>
    <w:rsid w:val="008A6609"/>
    <w:rsid w:val="008C2CB9"/>
    <w:rsid w:val="008C7B40"/>
    <w:rsid w:val="008F698D"/>
    <w:rsid w:val="009074F7"/>
    <w:rsid w:val="00913E06"/>
    <w:rsid w:val="00916AC3"/>
    <w:rsid w:val="009177F9"/>
    <w:rsid w:val="00924D83"/>
    <w:rsid w:val="009402CD"/>
    <w:rsid w:val="00944A11"/>
    <w:rsid w:val="00950A5A"/>
    <w:rsid w:val="00980FD1"/>
    <w:rsid w:val="00991A7D"/>
    <w:rsid w:val="009A3C16"/>
    <w:rsid w:val="009B2A0B"/>
    <w:rsid w:val="009C6FF9"/>
    <w:rsid w:val="009D6EDC"/>
    <w:rsid w:val="009E1C6E"/>
    <w:rsid w:val="009E5316"/>
    <w:rsid w:val="009E6150"/>
    <w:rsid w:val="009E6CFA"/>
    <w:rsid w:val="009F47DC"/>
    <w:rsid w:val="00A02B51"/>
    <w:rsid w:val="00A13F8A"/>
    <w:rsid w:val="00A1686F"/>
    <w:rsid w:val="00A1791D"/>
    <w:rsid w:val="00A53DC7"/>
    <w:rsid w:val="00A65ADD"/>
    <w:rsid w:val="00A667B0"/>
    <w:rsid w:val="00A7354E"/>
    <w:rsid w:val="00A8489A"/>
    <w:rsid w:val="00A85DBD"/>
    <w:rsid w:val="00A91DFC"/>
    <w:rsid w:val="00A95562"/>
    <w:rsid w:val="00A9723A"/>
    <w:rsid w:val="00AA03A7"/>
    <w:rsid w:val="00AA4F4B"/>
    <w:rsid w:val="00AB0787"/>
    <w:rsid w:val="00AB2925"/>
    <w:rsid w:val="00AB58B4"/>
    <w:rsid w:val="00AB769C"/>
    <w:rsid w:val="00AD001D"/>
    <w:rsid w:val="00AD3ABC"/>
    <w:rsid w:val="00AD4C33"/>
    <w:rsid w:val="00AD5C7B"/>
    <w:rsid w:val="00AE5A6D"/>
    <w:rsid w:val="00AF2B0A"/>
    <w:rsid w:val="00AF594A"/>
    <w:rsid w:val="00AF5A3B"/>
    <w:rsid w:val="00B23F48"/>
    <w:rsid w:val="00B25AC6"/>
    <w:rsid w:val="00B25F6B"/>
    <w:rsid w:val="00B424C6"/>
    <w:rsid w:val="00B549E0"/>
    <w:rsid w:val="00B812F7"/>
    <w:rsid w:val="00B82F8D"/>
    <w:rsid w:val="00B83B92"/>
    <w:rsid w:val="00B96411"/>
    <w:rsid w:val="00BA167A"/>
    <w:rsid w:val="00BA4207"/>
    <w:rsid w:val="00BA5135"/>
    <w:rsid w:val="00BA63D9"/>
    <w:rsid w:val="00BD47C1"/>
    <w:rsid w:val="00BD7F17"/>
    <w:rsid w:val="00BE4A81"/>
    <w:rsid w:val="00BE5D6A"/>
    <w:rsid w:val="00BF2253"/>
    <w:rsid w:val="00C02F1A"/>
    <w:rsid w:val="00C040E0"/>
    <w:rsid w:val="00C04D31"/>
    <w:rsid w:val="00C06A58"/>
    <w:rsid w:val="00C12C96"/>
    <w:rsid w:val="00C270D3"/>
    <w:rsid w:val="00C27B07"/>
    <w:rsid w:val="00C34935"/>
    <w:rsid w:val="00C37A52"/>
    <w:rsid w:val="00C37E71"/>
    <w:rsid w:val="00C43409"/>
    <w:rsid w:val="00C44669"/>
    <w:rsid w:val="00C50415"/>
    <w:rsid w:val="00C55A5B"/>
    <w:rsid w:val="00C578BA"/>
    <w:rsid w:val="00C67271"/>
    <w:rsid w:val="00C76357"/>
    <w:rsid w:val="00C82EC8"/>
    <w:rsid w:val="00C8386A"/>
    <w:rsid w:val="00C83B1A"/>
    <w:rsid w:val="00CA3C9D"/>
    <w:rsid w:val="00CA3CAB"/>
    <w:rsid w:val="00CA5434"/>
    <w:rsid w:val="00CA6658"/>
    <w:rsid w:val="00CB6B4C"/>
    <w:rsid w:val="00CC003F"/>
    <w:rsid w:val="00CC104D"/>
    <w:rsid w:val="00CC16A6"/>
    <w:rsid w:val="00CC332B"/>
    <w:rsid w:val="00CC47DC"/>
    <w:rsid w:val="00CD32ED"/>
    <w:rsid w:val="00CE1B14"/>
    <w:rsid w:val="00CE3112"/>
    <w:rsid w:val="00CE7937"/>
    <w:rsid w:val="00CF1BE2"/>
    <w:rsid w:val="00CF7974"/>
    <w:rsid w:val="00D01ADC"/>
    <w:rsid w:val="00D03640"/>
    <w:rsid w:val="00D260D5"/>
    <w:rsid w:val="00D32C16"/>
    <w:rsid w:val="00D40504"/>
    <w:rsid w:val="00D5392A"/>
    <w:rsid w:val="00D565A4"/>
    <w:rsid w:val="00D93A6E"/>
    <w:rsid w:val="00D96017"/>
    <w:rsid w:val="00DA39C5"/>
    <w:rsid w:val="00DB38A3"/>
    <w:rsid w:val="00DC220E"/>
    <w:rsid w:val="00DC39DA"/>
    <w:rsid w:val="00DD55A2"/>
    <w:rsid w:val="00DE26FC"/>
    <w:rsid w:val="00DF12B8"/>
    <w:rsid w:val="00E03EA9"/>
    <w:rsid w:val="00E11C53"/>
    <w:rsid w:val="00E13900"/>
    <w:rsid w:val="00E13B08"/>
    <w:rsid w:val="00E1653C"/>
    <w:rsid w:val="00E20ED3"/>
    <w:rsid w:val="00E21961"/>
    <w:rsid w:val="00E332E6"/>
    <w:rsid w:val="00E346FC"/>
    <w:rsid w:val="00E36E0C"/>
    <w:rsid w:val="00E41532"/>
    <w:rsid w:val="00E55FEA"/>
    <w:rsid w:val="00E560C2"/>
    <w:rsid w:val="00E60D5C"/>
    <w:rsid w:val="00E75617"/>
    <w:rsid w:val="00E80100"/>
    <w:rsid w:val="00E826BA"/>
    <w:rsid w:val="00E8496A"/>
    <w:rsid w:val="00E86268"/>
    <w:rsid w:val="00EA10D2"/>
    <w:rsid w:val="00EA5962"/>
    <w:rsid w:val="00EB3F4A"/>
    <w:rsid w:val="00EC0021"/>
    <w:rsid w:val="00ED167D"/>
    <w:rsid w:val="00ED3471"/>
    <w:rsid w:val="00EE5D30"/>
    <w:rsid w:val="00F06EFB"/>
    <w:rsid w:val="00F108D3"/>
    <w:rsid w:val="00F1782F"/>
    <w:rsid w:val="00F21868"/>
    <w:rsid w:val="00F2231D"/>
    <w:rsid w:val="00F2269F"/>
    <w:rsid w:val="00F30477"/>
    <w:rsid w:val="00F33648"/>
    <w:rsid w:val="00F526C6"/>
    <w:rsid w:val="00F53CD5"/>
    <w:rsid w:val="00F5627F"/>
    <w:rsid w:val="00F65299"/>
    <w:rsid w:val="00F71878"/>
    <w:rsid w:val="00F74069"/>
    <w:rsid w:val="00F7665E"/>
    <w:rsid w:val="00F95930"/>
    <w:rsid w:val="00F95C96"/>
    <w:rsid w:val="00FA06D5"/>
    <w:rsid w:val="00FA16A9"/>
    <w:rsid w:val="00FA4FC1"/>
    <w:rsid w:val="00FC0359"/>
    <w:rsid w:val="00FC0BB6"/>
    <w:rsid w:val="00FC2775"/>
    <w:rsid w:val="00FC35B8"/>
    <w:rsid w:val="00FC6D06"/>
    <w:rsid w:val="00FD2489"/>
    <w:rsid w:val="00FF4419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89A2C"/>
  <w15:chartTrackingRefBased/>
  <w15:docId w15:val="{D87F349F-5BFB-4A52-8D50-ABF8A598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96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961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A2476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E60D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60D5C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E60D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60D5C"/>
    <w:rPr>
      <w:kern w:val="2"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E8496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496A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8">
    <w:name w:val="Strong"/>
    <w:basedOn w:val="a0"/>
    <w:uiPriority w:val="22"/>
    <w:qFormat/>
    <w:rsid w:val="001F687F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1F1AC6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F1AC6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F1AC6"/>
    <w:rPr>
      <w:kern w:val="2"/>
      <w:sz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F1AC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F1AC6"/>
    <w:rPr>
      <w:b/>
      <w:bCs/>
      <w:kern w:val="2"/>
      <w:sz w:val="20"/>
    </w:rPr>
  </w:style>
  <w:style w:type="paragraph" w:styleId="ac">
    <w:name w:val="footnote text"/>
    <w:basedOn w:val="a"/>
    <w:link w:val="Char4"/>
    <w:uiPriority w:val="99"/>
    <w:semiHidden/>
    <w:unhideWhenUsed/>
    <w:rsid w:val="005B5ADB"/>
    <w:pPr>
      <w:snapToGrid w:val="0"/>
      <w:jc w:val="left"/>
    </w:pPr>
  </w:style>
  <w:style w:type="character" w:customStyle="1" w:styleId="Char4">
    <w:name w:val="각주 텍스트 Char"/>
    <w:basedOn w:val="a0"/>
    <w:link w:val="ac"/>
    <w:uiPriority w:val="99"/>
    <w:semiHidden/>
    <w:rsid w:val="005B5ADB"/>
    <w:rPr>
      <w:kern w:val="2"/>
      <w:sz w:val="20"/>
    </w:rPr>
  </w:style>
  <w:style w:type="character" w:styleId="ad">
    <w:name w:val="footnote reference"/>
    <w:basedOn w:val="a0"/>
    <w:uiPriority w:val="99"/>
    <w:semiHidden/>
    <w:unhideWhenUsed/>
    <w:rsid w:val="005B5ADB"/>
    <w:rPr>
      <w:vertAlign w:val="superscript"/>
    </w:rPr>
  </w:style>
  <w:style w:type="table" w:styleId="2">
    <w:name w:val="Plain Table 2"/>
    <w:basedOn w:val="a1"/>
    <w:uiPriority w:val="42"/>
    <w:rsid w:val="00DC220E"/>
    <w:pPr>
      <w:spacing w:after="0" w:line="240" w:lineRule="auto"/>
    </w:pPr>
    <w:rPr>
      <w:rFonts w:ascii="맑은 고딕" w:eastAsia="맑은 고딕" w:hAnsi="맑은 고딕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List Table 1 Light"/>
    <w:basedOn w:val="a1"/>
    <w:uiPriority w:val="46"/>
    <w:rsid w:val="007D10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6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C0E7B-7DF8-41B2-968B-146949CEB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0</Pages>
  <Words>1216</Words>
  <Characters>6932</Characters>
  <Application>Microsoft Office Word</Application>
  <DocSecurity>0</DocSecurity>
  <Lines>57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-Min Rhee</dc:creator>
  <cp:keywords/>
  <dc:description/>
  <cp:lastModifiedBy>Tae-Min Rhee</cp:lastModifiedBy>
  <cp:revision>107</cp:revision>
  <dcterms:created xsi:type="dcterms:W3CDTF">2021-04-24T04:46:00Z</dcterms:created>
  <dcterms:modified xsi:type="dcterms:W3CDTF">2022-12-15T15:53:00Z</dcterms:modified>
</cp:coreProperties>
</file>